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C67B3" w:rsidRPr="0048014F" w:rsidRDefault="00BC67B3" w:rsidP="004B3140">
      <w:pPr>
        <w:spacing w:after="0" w:line="480" w:lineRule="auto"/>
        <w:jc w:val="both"/>
        <w:rPr>
          <w:b/>
          <w:sz w:val="36"/>
          <w:szCs w:val="36"/>
        </w:rPr>
      </w:pPr>
      <w:r w:rsidRPr="0048014F">
        <w:rPr>
          <w:b/>
          <w:sz w:val="36"/>
          <w:szCs w:val="36"/>
        </w:rPr>
        <w:t>Supporting Information</w:t>
      </w:r>
    </w:p>
    <w:p w:rsidR="00BC67B3" w:rsidRPr="0048014F" w:rsidRDefault="00BC67B3" w:rsidP="00DB1204">
      <w:pPr>
        <w:spacing w:after="0" w:line="480" w:lineRule="auto"/>
        <w:jc w:val="both"/>
        <w:rPr>
          <w:b/>
          <w:sz w:val="36"/>
          <w:szCs w:val="36"/>
        </w:rPr>
      </w:pPr>
      <w:r w:rsidRPr="0048014F">
        <w:rPr>
          <w:b/>
          <w:sz w:val="36"/>
          <w:szCs w:val="36"/>
        </w:rPr>
        <w:t xml:space="preserve">Materials &amp; Methods </w:t>
      </w:r>
    </w:p>
    <w:p w:rsidR="00BC67B3" w:rsidRPr="00785643" w:rsidRDefault="00BC67B3" w:rsidP="0019320E">
      <w:pPr>
        <w:spacing w:after="0" w:line="480" w:lineRule="auto"/>
        <w:jc w:val="both"/>
        <w:rPr>
          <w:b/>
          <w:sz w:val="32"/>
          <w:szCs w:val="32"/>
        </w:rPr>
      </w:pPr>
      <w:r w:rsidRPr="00785643">
        <w:rPr>
          <w:b/>
          <w:sz w:val="32"/>
          <w:szCs w:val="32"/>
        </w:rPr>
        <w:t>Source-</w:t>
      </w:r>
      <w:r w:rsidR="00116C0C">
        <w:rPr>
          <w:b/>
          <w:sz w:val="32"/>
          <w:szCs w:val="32"/>
        </w:rPr>
        <w:t>level a</w:t>
      </w:r>
      <w:r w:rsidRPr="00785643">
        <w:rPr>
          <w:b/>
          <w:sz w:val="32"/>
          <w:szCs w:val="32"/>
        </w:rPr>
        <w:t xml:space="preserve">nalysis of </w:t>
      </w:r>
      <w:r w:rsidR="00116C0C">
        <w:rPr>
          <w:b/>
          <w:sz w:val="32"/>
          <w:szCs w:val="32"/>
        </w:rPr>
        <w:t>sensorimotor peak f</w:t>
      </w:r>
      <w:r w:rsidRPr="00785643">
        <w:rPr>
          <w:b/>
          <w:sz w:val="32"/>
          <w:szCs w:val="32"/>
        </w:rPr>
        <w:t>requencies</w:t>
      </w:r>
    </w:p>
    <w:p w:rsidR="00BC67B3" w:rsidRPr="004B3140" w:rsidRDefault="00BC67B3" w:rsidP="00BC67B3">
      <w:pPr>
        <w:spacing w:after="240" w:line="480" w:lineRule="auto"/>
        <w:jc w:val="both"/>
        <w:rPr>
          <w:rFonts w:eastAsia="Times New Roman"/>
          <w:sz w:val="24"/>
          <w:szCs w:val="24"/>
        </w:rPr>
      </w:pPr>
      <w:r w:rsidRPr="004B3140">
        <w:rPr>
          <w:rFonts w:eastAsia="Times New Roman"/>
          <w:sz w:val="24"/>
          <w:szCs w:val="24"/>
        </w:rPr>
        <w:t>In order to validate that the peak frequencies measured for the MRS ROIs and GABA+/Cr concentrations measured for the MEG ROIs originate from corresponding cortex areas, we computed the inverse solution for the beta peak frequencies determined for the left and right sensorimotor cortex. Since, for reasons of clarity, we presented the results of the correlation analyses for the combined EO+EC condition, we also selected this combined EO+EC condition for the computation of the inverse solution. To locate the cortical sources of the respective beta peak frequencies determined for the left and right sensorimotor MEG ROIs, we calculated source-level power estimates by means of an adaptive spatial filtering technique (DICS, [4</w:t>
      </w:r>
      <w:r w:rsidR="006975CF">
        <w:rPr>
          <w:rFonts w:eastAsia="Times New Roman"/>
          <w:sz w:val="24"/>
          <w:szCs w:val="24"/>
        </w:rPr>
        <w:t>8</w:t>
      </w:r>
      <w:r w:rsidRPr="004B3140">
        <w:rPr>
          <w:rFonts w:eastAsia="Times New Roman"/>
          <w:sz w:val="24"/>
          <w:szCs w:val="24"/>
        </w:rPr>
        <w:t>]). A regular 3D grid with 1 cm resolution was applied to the Montreal Neurological Institute (MNI) template brain. Subsequently, individual grids for each subject were computed by linearly warping the structural MRI of each subject onto the MNI template brain and applying the inverse of the warp to the MNI template grid. For two subjects, no individual structural MRI was available. Instead, we used the MNI template brain. A lead-field matrix was computed for each grid point employing a realistically shaped single-shell volume conduction model [4</w:t>
      </w:r>
      <w:r w:rsidR="006975CF">
        <w:rPr>
          <w:rFonts w:eastAsia="Times New Roman"/>
          <w:sz w:val="24"/>
          <w:szCs w:val="24"/>
        </w:rPr>
        <w:t>9</w:t>
      </w:r>
      <w:r w:rsidRPr="004B3140">
        <w:rPr>
          <w:rFonts w:eastAsia="Times New Roman"/>
          <w:sz w:val="24"/>
          <w:szCs w:val="24"/>
        </w:rPr>
        <w:t xml:space="preserve">]. The cross-spectral density (CSD) matrix between all MEG gradiometer sensor pairs was computed for the respective individual peak frequency determined for the left and right sensorimotor MEG ROIs. Based on the CSD and the lead-field matrix, common spatial filters for each subject were constructed for each individual grid point. CSD matrices of single trials were projected through </w:t>
      </w:r>
      <w:r w:rsidRPr="004B3140">
        <w:rPr>
          <w:rFonts w:eastAsia="Times New Roman"/>
          <w:sz w:val="24"/>
          <w:szCs w:val="24"/>
        </w:rPr>
        <w:lastRenderedPageBreak/>
        <w:t>those spatial filters, resulting in single-trial estimates of source power [</w:t>
      </w:r>
      <w:r w:rsidR="006975CF">
        <w:rPr>
          <w:rFonts w:eastAsia="Times New Roman"/>
          <w:sz w:val="24"/>
          <w:szCs w:val="24"/>
        </w:rPr>
        <w:t>50</w:t>
      </w:r>
      <w:r w:rsidR="00D25FD8" w:rsidRPr="004B3140">
        <w:rPr>
          <w:rFonts w:eastAsia="Times New Roman"/>
          <w:sz w:val="24"/>
          <w:szCs w:val="24"/>
        </w:rPr>
        <w:t xml:space="preserve">, </w:t>
      </w:r>
      <w:r w:rsidR="006975CF">
        <w:rPr>
          <w:rFonts w:eastAsia="Times New Roman"/>
          <w:sz w:val="24"/>
          <w:szCs w:val="24"/>
        </w:rPr>
        <w:t>51</w:t>
      </w:r>
      <w:r w:rsidRPr="004B3140">
        <w:rPr>
          <w:rFonts w:eastAsia="Times New Roman"/>
          <w:sz w:val="24"/>
          <w:szCs w:val="24"/>
        </w:rPr>
        <w:t>]. Subsequently, source power estimates were averaged over trials and subjects. The maxima of the group-level source power estimates for peak frequencies determined for the left (</w:t>
      </w:r>
      <w:r w:rsidR="00E74BDB" w:rsidRPr="004B3140">
        <w:rPr>
          <w:rFonts w:eastAsia="Times New Roman"/>
          <w:sz w:val="24"/>
          <w:szCs w:val="24"/>
        </w:rPr>
        <w:t>S1</w:t>
      </w:r>
      <w:r w:rsidR="00E74BDB">
        <w:rPr>
          <w:rFonts w:eastAsia="Times New Roman"/>
          <w:sz w:val="24"/>
          <w:szCs w:val="24"/>
        </w:rPr>
        <w:t xml:space="preserve"> </w:t>
      </w:r>
      <w:bookmarkStart w:id="0" w:name="_GoBack"/>
      <w:r w:rsidRPr="004B3140">
        <w:rPr>
          <w:rFonts w:eastAsia="Times New Roman"/>
          <w:sz w:val="24"/>
          <w:szCs w:val="24"/>
        </w:rPr>
        <w:t>Fig</w:t>
      </w:r>
      <w:bookmarkEnd w:id="0"/>
      <w:r w:rsidRPr="004B3140">
        <w:rPr>
          <w:rFonts w:eastAsia="Times New Roman"/>
          <w:sz w:val="24"/>
          <w:szCs w:val="24"/>
        </w:rPr>
        <w:t>) and right sensorimotor cortex (</w:t>
      </w:r>
      <w:r w:rsidR="00E74BDB" w:rsidRPr="004B3140">
        <w:rPr>
          <w:rFonts w:eastAsia="Times New Roman"/>
          <w:sz w:val="24"/>
          <w:szCs w:val="24"/>
        </w:rPr>
        <w:t>S2</w:t>
      </w:r>
      <w:r w:rsidR="00E74BDB">
        <w:rPr>
          <w:rFonts w:eastAsia="Times New Roman"/>
          <w:sz w:val="24"/>
          <w:szCs w:val="24"/>
        </w:rPr>
        <w:t xml:space="preserve"> </w:t>
      </w:r>
      <w:r w:rsidRPr="004B3140">
        <w:rPr>
          <w:rFonts w:eastAsia="Times New Roman"/>
          <w:sz w:val="24"/>
          <w:szCs w:val="24"/>
        </w:rPr>
        <w:t>Fig) were displayed on the MNI template brain. Based on these results, the location of the source-level power distributions of the respective peak frequencies were compared with the location of the MRS ROIs.</w:t>
      </w:r>
    </w:p>
    <w:p w:rsidR="009D15CB" w:rsidRPr="00785643" w:rsidRDefault="00116C0C" w:rsidP="009D15CB">
      <w:pPr>
        <w:spacing w:after="0" w:line="480" w:lineRule="auto"/>
        <w:jc w:val="both"/>
        <w:rPr>
          <w:b/>
          <w:sz w:val="32"/>
          <w:szCs w:val="32"/>
        </w:rPr>
      </w:pPr>
      <w:r>
        <w:rPr>
          <w:b/>
          <w:sz w:val="32"/>
          <w:szCs w:val="32"/>
        </w:rPr>
        <w:t>Analysis of a</w:t>
      </w:r>
      <w:r w:rsidR="009D15CB" w:rsidRPr="00785643">
        <w:rPr>
          <w:b/>
          <w:sz w:val="32"/>
          <w:szCs w:val="32"/>
        </w:rPr>
        <w:t xml:space="preserve">lpha </w:t>
      </w:r>
      <w:r>
        <w:rPr>
          <w:b/>
          <w:sz w:val="32"/>
          <w:szCs w:val="32"/>
        </w:rPr>
        <w:t>band peak f</w:t>
      </w:r>
      <w:r w:rsidR="009D15CB" w:rsidRPr="00785643">
        <w:rPr>
          <w:b/>
          <w:sz w:val="32"/>
          <w:szCs w:val="32"/>
        </w:rPr>
        <w:t>requencies</w:t>
      </w:r>
    </w:p>
    <w:p w:rsidR="00BC67B3" w:rsidRPr="004B3140" w:rsidRDefault="00A85C7B" w:rsidP="00BC67B3">
      <w:pPr>
        <w:spacing w:line="480" w:lineRule="auto"/>
        <w:jc w:val="both"/>
        <w:rPr>
          <w:sz w:val="24"/>
          <w:szCs w:val="24"/>
        </w:rPr>
      </w:pPr>
      <w:r w:rsidRPr="004B3140">
        <w:rPr>
          <w:rFonts w:cs="Calibri"/>
          <w:sz w:val="24"/>
          <w:szCs w:val="24"/>
        </w:rPr>
        <w:t xml:space="preserve">Oscillatory activity in the beta (15-30 Hz) frequency range is often reported specifically for the sensorimotor cortex [1–4]. However, we also related beta peak frequencies with GABA+/Cr concentrations in the occipital cortex. This served as a control condition in order to show that </w:t>
      </w:r>
      <w:r w:rsidRPr="004B3140">
        <w:rPr>
          <w:rFonts w:eastAsia="Times New Roman"/>
          <w:sz w:val="24"/>
          <w:szCs w:val="24"/>
        </w:rPr>
        <w:t xml:space="preserve">potential correlations between beta peak frequency and GABA+/Cr concentrations are not ubiquitously present throughout the cortex, but spatially restricted to sensorimotor cortex areas. </w:t>
      </w:r>
      <w:r w:rsidR="00BC67B3" w:rsidRPr="004B3140">
        <w:rPr>
          <w:sz w:val="24"/>
          <w:szCs w:val="24"/>
        </w:rPr>
        <w:t xml:space="preserve">In addition to beta peak frequencies, we investigated the relationship between GABA+/Cr concentration and alpha peak frequencies. To determine individual alpha peak frequencies, we performed a frequency analysis encompassing all frequencies of the alpha band (8 to 12 Hz) by applying a Fourier transformation over the entire trial duration. Trials were tapered with a single </w:t>
      </w:r>
      <w:proofErr w:type="spellStart"/>
      <w:r w:rsidR="00BC67B3" w:rsidRPr="004B3140">
        <w:rPr>
          <w:sz w:val="24"/>
          <w:szCs w:val="24"/>
        </w:rPr>
        <w:t>Hanning</w:t>
      </w:r>
      <w:proofErr w:type="spellEnd"/>
      <w:r w:rsidR="00BC67B3" w:rsidRPr="004B3140">
        <w:rPr>
          <w:sz w:val="24"/>
          <w:szCs w:val="24"/>
        </w:rPr>
        <w:t xml:space="preserve"> taper, resulting in a spectral resolution of 1 Hz. Within each condition, spectral power was averaged over all trials for each frequency separately. Power was estimated independently for each of the 204 gradiometers. Subsequently, gradiometer pairs were combined by summing spectral power across the two orthogonal channels, resulting in 102 pairs of gradiometers.</w:t>
      </w:r>
    </w:p>
    <w:p w:rsidR="00BC67B3" w:rsidRPr="004B3140" w:rsidRDefault="00BC67B3" w:rsidP="00BC67B3">
      <w:pPr>
        <w:spacing w:line="480" w:lineRule="auto"/>
        <w:jc w:val="both"/>
        <w:rPr>
          <w:sz w:val="24"/>
          <w:szCs w:val="24"/>
        </w:rPr>
      </w:pPr>
      <w:r w:rsidRPr="004B3140">
        <w:rPr>
          <w:sz w:val="24"/>
          <w:szCs w:val="24"/>
        </w:rPr>
        <w:lastRenderedPageBreak/>
        <w:t>Since GABA-concentrations were assessed for three different MRS ROIs (left and right sensorimotor cortex, occipital cortex; see Fig 1A and methods section (MRS data, Spectroscopy) for details), we determined corresponding MEG ROIs by selecting 6 sensor pairs in the left and 6 sensor pairs in the right hemisphere covering the respective sensorimotor cortices (Fig 2A). The selection of sensors was based on previous studies [3</w:t>
      </w:r>
      <w:r w:rsidR="006975CF">
        <w:rPr>
          <w:sz w:val="24"/>
          <w:szCs w:val="24"/>
        </w:rPr>
        <w:t>6</w:t>
      </w:r>
      <w:r w:rsidRPr="004B3140">
        <w:rPr>
          <w:sz w:val="24"/>
          <w:szCs w:val="24"/>
        </w:rPr>
        <w:t>,</w:t>
      </w:r>
      <w:r w:rsidR="00AD6270" w:rsidRPr="004B3140">
        <w:rPr>
          <w:sz w:val="24"/>
          <w:szCs w:val="24"/>
        </w:rPr>
        <w:t xml:space="preserve"> </w:t>
      </w:r>
      <w:r w:rsidR="00D25FD8" w:rsidRPr="004B3140">
        <w:rPr>
          <w:sz w:val="24"/>
          <w:szCs w:val="24"/>
        </w:rPr>
        <w:t>5</w:t>
      </w:r>
      <w:r w:rsidR="006975CF">
        <w:rPr>
          <w:sz w:val="24"/>
          <w:szCs w:val="24"/>
        </w:rPr>
        <w:t>2</w:t>
      </w:r>
      <w:r w:rsidRPr="004B3140">
        <w:rPr>
          <w:sz w:val="24"/>
          <w:szCs w:val="24"/>
        </w:rPr>
        <w:t>]. In addition, we selected 6 posterior sensor pairs covering the occipital cortex [3</w:t>
      </w:r>
      <w:r w:rsidR="006975CF">
        <w:rPr>
          <w:sz w:val="24"/>
          <w:szCs w:val="24"/>
        </w:rPr>
        <w:t>7</w:t>
      </w:r>
      <w:r w:rsidRPr="004B3140">
        <w:rPr>
          <w:sz w:val="24"/>
          <w:szCs w:val="24"/>
        </w:rPr>
        <w:t>].</w:t>
      </w:r>
    </w:p>
    <w:p w:rsidR="00BC67B3" w:rsidRPr="004B3140" w:rsidRDefault="00BC67B3" w:rsidP="00BC67B3">
      <w:pPr>
        <w:spacing w:line="480" w:lineRule="auto"/>
        <w:jc w:val="both"/>
        <w:rPr>
          <w:sz w:val="24"/>
          <w:szCs w:val="24"/>
          <w:lang w:val="en-GB"/>
        </w:rPr>
      </w:pPr>
      <w:r w:rsidRPr="004B3140">
        <w:rPr>
          <w:sz w:val="24"/>
          <w:szCs w:val="24"/>
        </w:rPr>
        <w:t>Individual alpha peak frequencies were determined manually within each MEG ROI separately for each subject. For each subject, the frequency showing the maximum power within the predefined alpha band (8-12 Hz) was selected as the individual peak frequency</w:t>
      </w:r>
      <w:r w:rsidR="00A85C7B" w:rsidRPr="004B3140">
        <w:rPr>
          <w:sz w:val="24"/>
          <w:szCs w:val="24"/>
        </w:rPr>
        <w:t xml:space="preserve"> (</w:t>
      </w:r>
      <w:r w:rsidR="00E74BDB" w:rsidRPr="004B3140">
        <w:rPr>
          <w:sz w:val="24"/>
          <w:szCs w:val="24"/>
        </w:rPr>
        <w:t>S3</w:t>
      </w:r>
      <w:r w:rsidR="00E74BDB">
        <w:rPr>
          <w:sz w:val="24"/>
          <w:szCs w:val="24"/>
        </w:rPr>
        <w:t xml:space="preserve"> </w:t>
      </w:r>
      <w:r w:rsidR="00A85C7B" w:rsidRPr="004B3140">
        <w:rPr>
          <w:sz w:val="24"/>
          <w:szCs w:val="24"/>
        </w:rPr>
        <w:t>Fig)</w:t>
      </w:r>
      <w:r w:rsidRPr="004B3140">
        <w:rPr>
          <w:sz w:val="24"/>
          <w:szCs w:val="24"/>
        </w:rPr>
        <w:t xml:space="preserve">. </w:t>
      </w:r>
      <w:r w:rsidRPr="004B3140">
        <w:rPr>
          <w:sz w:val="24"/>
          <w:szCs w:val="24"/>
          <w:lang w:val="en-GB"/>
        </w:rPr>
        <w:t xml:space="preserve">Alpha peak frequencies were statistically compared between the three MEG ROIs and the three conditions by means of a two-factor repeated-measures ANOVA (main factors: MEG ROI (left sensorimotor, right sensorimotor, occipital) and condition (EO, EC, EC+EO)). Similar to the comparison of GABA+/Cr concentrations, age and HDT handedness scores were included in the analysis as covariates. In case of violations of </w:t>
      </w:r>
      <w:proofErr w:type="spellStart"/>
      <w:r w:rsidRPr="004B3140">
        <w:rPr>
          <w:sz w:val="24"/>
          <w:szCs w:val="24"/>
          <w:lang w:val="en-GB"/>
        </w:rPr>
        <w:t>sphericity</w:t>
      </w:r>
      <w:proofErr w:type="spellEnd"/>
      <w:r w:rsidRPr="004B3140">
        <w:rPr>
          <w:sz w:val="24"/>
          <w:szCs w:val="24"/>
          <w:lang w:val="en-GB"/>
        </w:rPr>
        <w:t>, Greenhouse-</w:t>
      </w:r>
      <w:proofErr w:type="spellStart"/>
      <w:r w:rsidRPr="004B3140">
        <w:rPr>
          <w:sz w:val="24"/>
          <w:szCs w:val="24"/>
          <w:lang w:val="en-GB"/>
        </w:rPr>
        <w:t>Geisser</w:t>
      </w:r>
      <w:proofErr w:type="spellEnd"/>
      <w:r w:rsidRPr="004B3140">
        <w:rPr>
          <w:sz w:val="24"/>
          <w:szCs w:val="24"/>
          <w:lang w:val="en-GB"/>
        </w:rPr>
        <w:t xml:space="preserve"> corrected values were reported.</w:t>
      </w:r>
    </w:p>
    <w:p w:rsidR="00BC67B3" w:rsidRPr="00785643" w:rsidRDefault="00BC67B3" w:rsidP="0019320E">
      <w:pPr>
        <w:spacing w:after="0" w:line="480" w:lineRule="auto"/>
        <w:jc w:val="both"/>
        <w:rPr>
          <w:b/>
          <w:sz w:val="32"/>
          <w:szCs w:val="32"/>
        </w:rPr>
      </w:pPr>
      <w:r w:rsidRPr="00785643">
        <w:rPr>
          <w:b/>
          <w:sz w:val="32"/>
          <w:szCs w:val="32"/>
        </w:rPr>
        <w:t xml:space="preserve">Correlation of </w:t>
      </w:r>
      <w:r w:rsidR="00116C0C">
        <w:rPr>
          <w:b/>
          <w:sz w:val="32"/>
          <w:szCs w:val="32"/>
        </w:rPr>
        <w:t>a</w:t>
      </w:r>
      <w:r w:rsidR="009D15CB" w:rsidRPr="00785643">
        <w:rPr>
          <w:b/>
          <w:sz w:val="32"/>
          <w:szCs w:val="32"/>
        </w:rPr>
        <w:t xml:space="preserve">lpha </w:t>
      </w:r>
      <w:r w:rsidR="00116C0C">
        <w:rPr>
          <w:b/>
          <w:sz w:val="32"/>
          <w:szCs w:val="32"/>
        </w:rPr>
        <w:t>p</w:t>
      </w:r>
      <w:r w:rsidR="009D15CB" w:rsidRPr="00785643">
        <w:rPr>
          <w:b/>
          <w:sz w:val="32"/>
          <w:szCs w:val="32"/>
        </w:rPr>
        <w:t xml:space="preserve">eak </w:t>
      </w:r>
      <w:r w:rsidR="00116C0C">
        <w:rPr>
          <w:b/>
          <w:sz w:val="32"/>
          <w:szCs w:val="32"/>
        </w:rPr>
        <w:t>f</w:t>
      </w:r>
      <w:r w:rsidR="009D15CB" w:rsidRPr="00785643">
        <w:rPr>
          <w:b/>
          <w:sz w:val="32"/>
          <w:szCs w:val="32"/>
        </w:rPr>
        <w:t xml:space="preserve">requencies and </w:t>
      </w:r>
      <w:r w:rsidRPr="00785643">
        <w:rPr>
          <w:b/>
          <w:sz w:val="32"/>
          <w:szCs w:val="32"/>
        </w:rPr>
        <w:t>MRS data</w:t>
      </w:r>
    </w:p>
    <w:p w:rsidR="00DB1204" w:rsidRPr="004B3140" w:rsidRDefault="00BC67B3" w:rsidP="00DB1204">
      <w:pPr>
        <w:spacing w:after="240" w:line="480" w:lineRule="auto"/>
        <w:jc w:val="both"/>
        <w:rPr>
          <w:sz w:val="24"/>
          <w:szCs w:val="24"/>
        </w:rPr>
      </w:pPr>
      <w:r w:rsidRPr="004B3140">
        <w:rPr>
          <w:sz w:val="24"/>
          <w:szCs w:val="24"/>
        </w:rPr>
        <w:t>In order to examine the relationship between GABA+/Cr concentrations and resting-state neuromagnetic brain activity, we linearly correlated individual GABA+/Cr concentrations within the respective MRS ROIs with the alpha peak frequencies determined for the corresponding MEG ROIs</w:t>
      </w:r>
      <w:r w:rsidR="00A85C7B" w:rsidRPr="004B3140">
        <w:rPr>
          <w:sz w:val="24"/>
          <w:szCs w:val="24"/>
        </w:rPr>
        <w:t xml:space="preserve"> (</w:t>
      </w:r>
      <w:r w:rsidR="00E74BDB" w:rsidRPr="004B3140">
        <w:rPr>
          <w:sz w:val="24"/>
          <w:szCs w:val="24"/>
        </w:rPr>
        <w:t>S4</w:t>
      </w:r>
      <w:r w:rsidR="00E74BDB">
        <w:rPr>
          <w:sz w:val="24"/>
          <w:szCs w:val="24"/>
        </w:rPr>
        <w:t xml:space="preserve"> </w:t>
      </w:r>
      <w:r w:rsidR="00A85C7B" w:rsidRPr="004B3140">
        <w:rPr>
          <w:sz w:val="24"/>
          <w:szCs w:val="24"/>
        </w:rPr>
        <w:t>Fig)</w:t>
      </w:r>
      <w:r w:rsidRPr="004B3140">
        <w:rPr>
          <w:sz w:val="24"/>
          <w:szCs w:val="24"/>
        </w:rPr>
        <w:t xml:space="preserve">. We computed correlations (Pearson) within each ROI (e.g., between left sensorimotor MRS ROI and left sensorimotor MEG ROI), thus resulting in 3 correlations for each </w:t>
      </w:r>
      <w:r w:rsidRPr="004B3140">
        <w:rPr>
          <w:sz w:val="24"/>
          <w:szCs w:val="24"/>
        </w:rPr>
        <w:lastRenderedPageBreak/>
        <w:t>condition (EO, EC, EC+EO). In addition, we corrected the respective correlations for age, the HDT handedness scores and the individual cortical grey matter volume within the respective MRS ROI by means of partial correlation (Pearson).</w:t>
      </w:r>
      <w:r w:rsidR="00DB1204" w:rsidRPr="004B3140">
        <w:rPr>
          <w:sz w:val="24"/>
          <w:szCs w:val="24"/>
        </w:rPr>
        <w:br w:type="page"/>
      </w:r>
    </w:p>
    <w:p w:rsidR="00BC67B3" w:rsidRPr="0048014F" w:rsidRDefault="00BC67B3" w:rsidP="00DB1204">
      <w:pPr>
        <w:spacing w:after="0" w:line="480" w:lineRule="auto"/>
        <w:jc w:val="both"/>
        <w:rPr>
          <w:b/>
          <w:sz w:val="36"/>
          <w:szCs w:val="36"/>
        </w:rPr>
      </w:pPr>
      <w:r w:rsidRPr="0048014F">
        <w:rPr>
          <w:b/>
          <w:sz w:val="36"/>
          <w:szCs w:val="36"/>
        </w:rPr>
        <w:lastRenderedPageBreak/>
        <w:t>Results</w:t>
      </w:r>
    </w:p>
    <w:p w:rsidR="000E703D" w:rsidRPr="00785643" w:rsidRDefault="000E703D" w:rsidP="000E703D">
      <w:pPr>
        <w:spacing w:after="0" w:line="480" w:lineRule="auto"/>
        <w:jc w:val="both"/>
        <w:rPr>
          <w:b/>
          <w:sz w:val="32"/>
          <w:szCs w:val="32"/>
        </w:rPr>
      </w:pPr>
      <w:r w:rsidRPr="00785643">
        <w:rPr>
          <w:b/>
          <w:sz w:val="32"/>
          <w:szCs w:val="32"/>
        </w:rPr>
        <w:t xml:space="preserve">Analysis of </w:t>
      </w:r>
      <w:r w:rsidR="00116C0C">
        <w:rPr>
          <w:b/>
          <w:sz w:val="32"/>
          <w:szCs w:val="32"/>
        </w:rPr>
        <w:t>alpha band peak f</w:t>
      </w:r>
      <w:r w:rsidRPr="00785643">
        <w:rPr>
          <w:b/>
          <w:sz w:val="32"/>
          <w:szCs w:val="32"/>
        </w:rPr>
        <w:t>requencies</w:t>
      </w:r>
    </w:p>
    <w:p w:rsidR="00CE3BBB" w:rsidRPr="0019320E" w:rsidRDefault="00CE3BBB" w:rsidP="00CE3BBB">
      <w:pPr>
        <w:spacing w:line="480" w:lineRule="auto"/>
        <w:jc w:val="both"/>
        <w:rPr>
          <w:sz w:val="24"/>
          <w:szCs w:val="24"/>
        </w:rPr>
      </w:pPr>
      <w:r w:rsidRPr="0019320E">
        <w:rPr>
          <w:sz w:val="24"/>
          <w:szCs w:val="24"/>
        </w:rPr>
        <w:t>Alpha peak frequencies were determined in all subjects (</w:t>
      </w:r>
      <w:r w:rsidR="00E74BDB" w:rsidRPr="0019320E">
        <w:rPr>
          <w:sz w:val="24"/>
          <w:szCs w:val="24"/>
        </w:rPr>
        <w:t>S3</w:t>
      </w:r>
      <w:r w:rsidR="00E74BDB">
        <w:rPr>
          <w:sz w:val="24"/>
          <w:szCs w:val="24"/>
        </w:rPr>
        <w:t xml:space="preserve"> </w:t>
      </w:r>
      <w:r w:rsidRPr="0019320E">
        <w:rPr>
          <w:sz w:val="24"/>
          <w:szCs w:val="24"/>
        </w:rPr>
        <w:t xml:space="preserve">Fig). Alpha </w:t>
      </w:r>
      <w:r w:rsidR="009D15CB" w:rsidRPr="0019320E">
        <w:rPr>
          <w:sz w:val="24"/>
          <w:szCs w:val="24"/>
        </w:rPr>
        <w:t xml:space="preserve">band </w:t>
      </w:r>
      <w:r w:rsidRPr="0019320E">
        <w:rPr>
          <w:sz w:val="24"/>
          <w:szCs w:val="24"/>
        </w:rPr>
        <w:t>peak frequencies were compared by means of a two-factor repeated measures ANOVA for the factors MEG ROI (left sensorimotor, right sensorimotor, occipital) and condition (EO, EC, EC+EO)</w:t>
      </w:r>
      <w:r w:rsidR="007C6F56" w:rsidRPr="0019320E">
        <w:rPr>
          <w:sz w:val="24"/>
          <w:szCs w:val="24"/>
        </w:rPr>
        <w:t xml:space="preserve">, with </w:t>
      </w:r>
      <w:r w:rsidR="007C6F56" w:rsidRPr="0019320E">
        <w:rPr>
          <w:sz w:val="24"/>
          <w:szCs w:val="24"/>
          <w:lang w:val="en-GB"/>
        </w:rPr>
        <w:t>age and HDT handedness scores included in the analysis as covariates</w:t>
      </w:r>
      <w:r w:rsidRPr="0019320E">
        <w:rPr>
          <w:sz w:val="24"/>
          <w:szCs w:val="24"/>
        </w:rPr>
        <w:t xml:space="preserve">. The analysis yielded no significant main effect for the factor MEG ROI </w:t>
      </w:r>
      <w:r w:rsidRPr="0019320E">
        <w:rPr>
          <w:sz w:val="24"/>
          <w:szCs w:val="24"/>
          <w:lang w:val="en-GB"/>
        </w:rPr>
        <w:t>(</w:t>
      </w:r>
      <w:proofErr w:type="gramStart"/>
      <w:r w:rsidRPr="0019320E">
        <w:rPr>
          <w:i/>
          <w:sz w:val="24"/>
          <w:szCs w:val="24"/>
          <w:lang w:val="en-GB"/>
        </w:rPr>
        <w:t>F</w:t>
      </w:r>
      <w:r w:rsidRPr="0019320E">
        <w:rPr>
          <w:sz w:val="24"/>
          <w:szCs w:val="24"/>
          <w:lang w:val="en-GB"/>
        </w:rPr>
        <w:t>(</w:t>
      </w:r>
      <w:proofErr w:type="gramEnd"/>
      <w:r w:rsidRPr="0019320E">
        <w:rPr>
          <w:sz w:val="24"/>
          <w:szCs w:val="24"/>
          <w:lang w:val="en-GB"/>
        </w:rPr>
        <w:t xml:space="preserve">2,24) = 0.896, </w:t>
      </w:r>
      <w:r w:rsidRPr="0019320E">
        <w:rPr>
          <w:i/>
          <w:sz w:val="24"/>
          <w:szCs w:val="24"/>
          <w:lang w:val="en-GB"/>
        </w:rPr>
        <w:t>p</w:t>
      </w:r>
      <w:r w:rsidRPr="0019320E">
        <w:rPr>
          <w:sz w:val="24"/>
          <w:szCs w:val="24"/>
          <w:lang w:val="en-GB"/>
        </w:rPr>
        <w:t xml:space="preserve"> = 0.421, 95% CI [</w:t>
      </w:r>
      <w:r w:rsidRPr="0019320E">
        <w:rPr>
          <w:sz w:val="24"/>
          <w:szCs w:val="24"/>
        </w:rPr>
        <w:t>left sensorimotor: 9.216, 10.339, right sensorimotor: 9.331, 10.58, occipital: 9.147, 10.098</w:t>
      </w:r>
      <w:r w:rsidRPr="0019320E">
        <w:rPr>
          <w:sz w:val="24"/>
          <w:szCs w:val="24"/>
          <w:lang w:val="en-GB"/>
        </w:rPr>
        <w:t>]) and condition (</w:t>
      </w:r>
      <w:r w:rsidRPr="0019320E">
        <w:rPr>
          <w:i/>
          <w:sz w:val="24"/>
          <w:szCs w:val="24"/>
          <w:lang w:val="en-GB"/>
        </w:rPr>
        <w:t>F</w:t>
      </w:r>
      <w:r w:rsidRPr="0019320E">
        <w:rPr>
          <w:sz w:val="24"/>
          <w:szCs w:val="24"/>
          <w:lang w:val="en-GB"/>
        </w:rPr>
        <w:t xml:space="preserve">(1.115,13.386) = 0.313, </w:t>
      </w:r>
      <w:r w:rsidRPr="0019320E">
        <w:rPr>
          <w:i/>
          <w:sz w:val="24"/>
          <w:szCs w:val="24"/>
          <w:lang w:val="en-GB"/>
        </w:rPr>
        <w:t>p</w:t>
      </w:r>
      <w:r w:rsidRPr="0019320E">
        <w:rPr>
          <w:sz w:val="24"/>
          <w:szCs w:val="24"/>
          <w:lang w:val="en-GB"/>
        </w:rPr>
        <w:t xml:space="preserve"> = 0.61, 95% CI [EO: 9.121, 10.479, EC: 9.268, 10.288, EC+EO: 9.257, 10.299]). Likewise, there was no </w:t>
      </w:r>
      <w:r w:rsidRPr="0019320E">
        <w:rPr>
          <w:sz w:val="24"/>
          <w:szCs w:val="24"/>
        </w:rPr>
        <w:t>significant interaction between the factors ROI and condition (</w:t>
      </w:r>
      <w:proofErr w:type="gramStart"/>
      <w:r w:rsidRPr="0019320E">
        <w:rPr>
          <w:i/>
          <w:sz w:val="24"/>
          <w:szCs w:val="24"/>
        </w:rPr>
        <w:t>F</w:t>
      </w:r>
      <w:r w:rsidRPr="0019320E">
        <w:rPr>
          <w:sz w:val="24"/>
          <w:szCs w:val="24"/>
        </w:rPr>
        <w:t>(</w:t>
      </w:r>
      <w:proofErr w:type="gramEnd"/>
      <w:r w:rsidRPr="0019320E">
        <w:rPr>
          <w:sz w:val="24"/>
          <w:szCs w:val="24"/>
        </w:rPr>
        <w:t xml:space="preserve">.1.942, 23.299) = 0.393, </w:t>
      </w:r>
      <w:r w:rsidRPr="0019320E">
        <w:rPr>
          <w:i/>
          <w:sz w:val="24"/>
          <w:szCs w:val="24"/>
        </w:rPr>
        <w:t>p</w:t>
      </w:r>
      <w:r w:rsidRPr="0019320E">
        <w:rPr>
          <w:sz w:val="24"/>
          <w:szCs w:val="24"/>
        </w:rPr>
        <w:t xml:space="preserve"> = 0.673). Since no significant results could be found for the factor condition, we chose the combined condition EC+EO for visualization purposes in </w:t>
      </w:r>
      <w:r w:rsidR="00E74BDB" w:rsidRPr="0019320E">
        <w:rPr>
          <w:sz w:val="24"/>
          <w:szCs w:val="24"/>
        </w:rPr>
        <w:t>S3</w:t>
      </w:r>
      <w:r w:rsidR="00E74BDB">
        <w:rPr>
          <w:sz w:val="24"/>
          <w:szCs w:val="24"/>
        </w:rPr>
        <w:t xml:space="preserve"> </w:t>
      </w:r>
      <w:r w:rsidRPr="0019320E">
        <w:rPr>
          <w:sz w:val="24"/>
          <w:szCs w:val="24"/>
        </w:rPr>
        <w:t>Fig.</w:t>
      </w:r>
    </w:p>
    <w:p w:rsidR="009D15CB" w:rsidRPr="00785643" w:rsidRDefault="00116C0C" w:rsidP="0019320E">
      <w:pPr>
        <w:spacing w:after="0" w:line="480" w:lineRule="auto"/>
        <w:jc w:val="both"/>
        <w:rPr>
          <w:b/>
          <w:sz w:val="32"/>
          <w:szCs w:val="32"/>
        </w:rPr>
      </w:pPr>
      <w:r>
        <w:rPr>
          <w:b/>
          <w:sz w:val="32"/>
          <w:szCs w:val="32"/>
        </w:rPr>
        <w:t>Correlation of a</w:t>
      </w:r>
      <w:r w:rsidR="009D15CB" w:rsidRPr="00785643">
        <w:rPr>
          <w:b/>
          <w:sz w:val="32"/>
          <w:szCs w:val="32"/>
        </w:rPr>
        <w:t xml:space="preserve">lpha </w:t>
      </w:r>
      <w:r>
        <w:rPr>
          <w:b/>
          <w:sz w:val="32"/>
          <w:szCs w:val="32"/>
        </w:rPr>
        <w:t>b</w:t>
      </w:r>
      <w:r w:rsidR="009D15CB" w:rsidRPr="00785643">
        <w:rPr>
          <w:b/>
          <w:sz w:val="32"/>
          <w:szCs w:val="32"/>
        </w:rPr>
        <w:t xml:space="preserve">and </w:t>
      </w:r>
      <w:r>
        <w:rPr>
          <w:b/>
          <w:sz w:val="32"/>
          <w:szCs w:val="32"/>
        </w:rPr>
        <w:t>peak f</w:t>
      </w:r>
      <w:r w:rsidR="009D15CB" w:rsidRPr="00785643">
        <w:rPr>
          <w:b/>
          <w:sz w:val="32"/>
          <w:szCs w:val="32"/>
        </w:rPr>
        <w:t>requencies and MRS data</w:t>
      </w:r>
    </w:p>
    <w:p w:rsidR="00C33D03" w:rsidRDefault="00CE3BBB" w:rsidP="00C33D03">
      <w:pPr>
        <w:spacing w:line="480" w:lineRule="auto"/>
        <w:jc w:val="both"/>
        <w:rPr>
          <w:sz w:val="24"/>
          <w:szCs w:val="24"/>
        </w:rPr>
      </w:pPr>
      <w:r w:rsidRPr="0019320E">
        <w:rPr>
          <w:sz w:val="24"/>
          <w:szCs w:val="24"/>
        </w:rPr>
        <w:t xml:space="preserve">We computed linear correlations between GABA+/Cr concentrations determined in MRS ROIs and alpha peak frequencies determined in MEG ROIs, separately for each of the three ROIs (left sensorimotor cortex, right sensorimotor cortex, </w:t>
      </w:r>
      <w:proofErr w:type="gramStart"/>
      <w:r w:rsidRPr="0019320E">
        <w:rPr>
          <w:sz w:val="24"/>
          <w:szCs w:val="24"/>
        </w:rPr>
        <w:t>occipital</w:t>
      </w:r>
      <w:proofErr w:type="gramEnd"/>
      <w:r w:rsidRPr="0019320E">
        <w:rPr>
          <w:sz w:val="24"/>
          <w:szCs w:val="24"/>
        </w:rPr>
        <w:t xml:space="preserve"> cortex). Correlation analyses revealed no significant linear correlations in the left sensorimotor ROI (EO: </w:t>
      </w:r>
      <w:r w:rsidRPr="0019320E">
        <w:rPr>
          <w:i/>
          <w:sz w:val="24"/>
          <w:szCs w:val="24"/>
        </w:rPr>
        <w:t>r</w:t>
      </w:r>
      <w:r w:rsidRPr="0019320E">
        <w:rPr>
          <w:sz w:val="24"/>
          <w:szCs w:val="24"/>
        </w:rPr>
        <w:t xml:space="preserve"> = 0.348, </w:t>
      </w:r>
      <w:r w:rsidRPr="0019320E">
        <w:rPr>
          <w:i/>
          <w:sz w:val="24"/>
          <w:szCs w:val="24"/>
        </w:rPr>
        <w:t>p</w:t>
      </w:r>
      <w:r w:rsidRPr="0019320E">
        <w:rPr>
          <w:sz w:val="24"/>
          <w:szCs w:val="24"/>
        </w:rPr>
        <w:t xml:space="preserve"> = 0.294, EC: </w:t>
      </w:r>
      <w:r w:rsidRPr="0019320E">
        <w:rPr>
          <w:i/>
          <w:sz w:val="24"/>
          <w:szCs w:val="24"/>
        </w:rPr>
        <w:t>r</w:t>
      </w:r>
      <w:r w:rsidRPr="0019320E">
        <w:rPr>
          <w:sz w:val="24"/>
          <w:szCs w:val="24"/>
        </w:rPr>
        <w:t xml:space="preserve"> = 0.196, </w:t>
      </w:r>
      <w:r w:rsidRPr="0019320E">
        <w:rPr>
          <w:i/>
          <w:sz w:val="24"/>
          <w:szCs w:val="24"/>
        </w:rPr>
        <w:t>p</w:t>
      </w:r>
      <w:r w:rsidRPr="0019320E">
        <w:rPr>
          <w:sz w:val="24"/>
          <w:szCs w:val="24"/>
        </w:rPr>
        <w:t xml:space="preserve"> = 0.564, EC+EO: </w:t>
      </w:r>
      <w:r w:rsidRPr="0019320E">
        <w:rPr>
          <w:i/>
          <w:sz w:val="24"/>
          <w:szCs w:val="24"/>
        </w:rPr>
        <w:t>r</w:t>
      </w:r>
      <w:r w:rsidRPr="0019320E">
        <w:rPr>
          <w:sz w:val="24"/>
          <w:szCs w:val="24"/>
        </w:rPr>
        <w:t xml:space="preserve"> = 0.265, </w:t>
      </w:r>
      <w:r w:rsidRPr="0019320E">
        <w:rPr>
          <w:i/>
          <w:sz w:val="24"/>
          <w:szCs w:val="24"/>
        </w:rPr>
        <w:t>p</w:t>
      </w:r>
      <w:r w:rsidRPr="0019320E">
        <w:rPr>
          <w:sz w:val="24"/>
          <w:szCs w:val="24"/>
        </w:rPr>
        <w:t xml:space="preserve"> = 0.43; </w:t>
      </w:r>
      <w:r w:rsidR="00E74BDB" w:rsidRPr="0019320E">
        <w:rPr>
          <w:sz w:val="24"/>
          <w:szCs w:val="24"/>
        </w:rPr>
        <w:t>S4A</w:t>
      </w:r>
      <w:r w:rsidR="00E74BDB" w:rsidRPr="0019320E">
        <w:rPr>
          <w:sz w:val="24"/>
          <w:szCs w:val="24"/>
        </w:rPr>
        <w:t xml:space="preserve"> </w:t>
      </w:r>
      <w:r w:rsidRPr="0019320E">
        <w:rPr>
          <w:sz w:val="24"/>
          <w:szCs w:val="24"/>
        </w:rPr>
        <w:t xml:space="preserve">Fig). No significant correlations were found in the right sensorimotor ROI (EO: </w:t>
      </w:r>
      <w:r w:rsidRPr="0019320E">
        <w:rPr>
          <w:i/>
          <w:sz w:val="24"/>
          <w:szCs w:val="24"/>
        </w:rPr>
        <w:t>r</w:t>
      </w:r>
      <w:r w:rsidRPr="0019320E">
        <w:rPr>
          <w:sz w:val="24"/>
          <w:szCs w:val="24"/>
        </w:rPr>
        <w:t xml:space="preserve"> = 0.099, </w:t>
      </w:r>
      <w:r w:rsidRPr="0019320E">
        <w:rPr>
          <w:i/>
          <w:sz w:val="24"/>
          <w:szCs w:val="24"/>
        </w:rPr>
        <w:t>p</w:t>
      </w:r>
      <w:r w:rsidRPr="0019320E">
        <w:rPr>
          <w:sz w:val="24"/>
          <w:szCs w:val="24"/>
        </w:rPr>
        <w:t xml:space="preserve"> = 0.747, EC: </w:t>
      </w:r>
      <w:r w:rsidRPr="0019320E">
        <w:rPr>
          <w:i/>
          <w:sz w:val="24"/>
          <w:szCs w:val="24"/>
        </w:rPr>
        <w:t>r</w:t>
      </w:r>
      <w:r w:rsidRPr="0019320E">
        <w:rPr>
          <w:sz w:val="24"/>
          <w:szCs w:val="24"/>
        </w:rPr>
        <w:t xml:space="preserve"> = -0.13, </w:t>
      </w:r>
      <w:r w:rsidRPr="0019320E">
        <w:rPr>
          <w:i/>
          <w:sz w:val="24"/>
          <w:szCs w:val="24"/>
        </w:rPr>
        <w:t>p</w:t>
      </w:r>
      <w:r w:rsidRPr="0019320E">
        <w:rPr>
          <w:sz w:val="24"/>
          <w:szCs w:val="24"/>
        </w:rPr>
        <w:t xml:space="preserve"> = 0.671, EC+EO: </w:t>
      </w:r>
      <w:r w:rsidRPr="0019320E">
        <w:rPr>
          <w:i/>
          <w:sz w:val="24"/>
          <w:szCs w:val="24"/>
        </w:rPr>
        <w:t>r</w:t>
      </w:r>
      <w:r w:rsidRPr="0019320E">
        <w:rPr>
          <w:sz w:val="24"/>
          <w:szCs w:val="24"/>
        </w:rPr>
        <w:t xml:space="preserve"> = -0.241, </w:t>
      </w:r>
      <w:r w:rsidRPr="0019320E">
        <w:rPr>
          <w:i/>
          <w:sz w:val="24"/>
          <w:szCs w:val="24"/>
        </w:rPr>
        <w:t>p</w:t>
      </w:r>
      <w:r w:rsidRPr="0019320E">
        <w:rPr>
          <w:sz w:val="24"/>
          <w:szCs w:val="24"/>
        </w:rPr>
        <w:t xml:space="preserve"> = 0.428; </w:t>
      </w:r>
      <w:r w:rsidR="00E74BDB" w:rsidRPr="0019320E">
        <w:rPr>
          <w:sz w:val="24"/>
          <w:szCs w:val="24"/>
        </w:rPr>
        <w:t>S4B</w:t>
      </w:r>
      <w:r w:rsidR="00E74BDB" w:rsidRPr="0019320E">
        <w:rPr>
          <w:sz w:val="24"/>
          <w:szCs w:val="24"/>
        </w:rPr>
        <w:t xml:space="preserve"> </w:t>
      </w:r>
      <w:r w:rsidRPr="0019320E">
        <w:rPr>
          <w:sz w:val="24"/>
          <w:szCs w:val="24"/>
        </w:rPr>
        <w:t xml:space="preserve">Fig). Similarly, no significant correlations were found in the occipital ROI (EO: </w:t>
      </w:r>
      <w:r w:rsidRPr="0019320E">
        <w:rPr>
          <w:i/>
          <w:sz w:val="24"/>
          <w:szCs w:val="24"/>
        </w:rPr>
        <w:t>r</w:t>
      </w:r>
      <w:r w:rsidRPr="0019320E">
        <w:rPr>
          <w:sz w:val="24"/>
          <w:szCs w:val="24"/>
        </w:rPr>
        <w:t xml:space="preserve"> = 0.025, </w:t>
      </w:r>
      <w:r w:rsidRPr="0019320E">
        <w:rPr>
          <w:i/>
          <w:sz w:val="24"/>
          <w:szCs w:val="24"/>
        </w:rPr>
        <w:t>p</w:t>
      </w:r>
      <w:r w:rsidRPr="0019320E">
        <w:rPr>
          <w:sz w:val="24"/>
          <w:szCs w:val="24"/>
        </w:rPr>
        <w:t xml:space="preserve"> = 0.932, EC: </w:t>
      </w:r>
      <w:r w:rsidRPr="0019320E">
        <w:rPr>
          <w:i/>
          <w:sz w:val="24"/>
          <w:szCs w:val="24"/>
        </w:rPr>
        <w:t>r</w:t>
      </w:r>
      <w:r w:rsidRPr="0019320E">
        <w:rPr>
          <w:sz w:val="24"/>
          <w:szCs w:val="24"/>
        </w:rPr>
        <w:t xml:space="preserve"> = -0.029, </w:t>
      </w:r>
      <w:r w:rsidRPr="0019320E">
        <w:rPr>
          <w:i/>
          <w:sz w:val="24"/>
          <w:szCs w:val="24"/>
        </w:rPr>
        <w:t>p</w:t>
      </w:r>
      <w:r w:rsidRPr="0019320E">
        <w:rPr>
          <w:sz w:val="24"/>
          <w:szCs w:val="24"/>
        </w:rPr>
        <w:t xml:space="preserve"> = 0.921, EC+EO: </w:t>
      </w:r>
      <w:r w:rsidRPr="0019320E">
        <w:rPr>
          <w:i/>
          <w:sz w:val="24"/>
          <w:szCs w:val="24"/>
        </w:rPr>
        <w:t>r</w:t>
      </w:r>
      <w:r w:rsidRPr="0019320E">
        <w:rPr>
          <w:sz w:val="24"/>
          <w:szCs w:val="24"/>
        </w:rPr>
        <w:t xml:space="preserve"> = -0.204, </w:t>
      </w:r>
      <w:r w:rsidRPr="0019320E">
        <w:rPr>
          <w:i/>
          <w:sz w:val="24"/>
          <w:szCs w:val="24"/>
        </w:rPr>
        <w:t>p</w:t>
      </w:r>
      <w:r w:rsidRPr="0019320E">
        <w:rPr>
          <w:sz w:val="24"/>
          <w:szCs w:val="24"/>
        </w:rPr>
        <w:t xml:space="preserve"> = 0.485; </w:t>
      </w:r>
      <w:r w:rsidR="00E74BDB" w:rsidRPr="0019320E">
        <w:rPr>
          <w:sz w:val="24"/>
          <w:szCs w:val="24"/>
        </w:rPr>
        <w:t>S4C</w:t>
      </w:r>
      <w:r w:rsidR="00E74BDB">
        <w:rPr>
          <w:sz w:val="24"/>
          <w:szCs w:val="24"/>
        </w:rPr>
        <w:t xml:space="preserve"> </w:t>
      </w:r>
      <w:r w:rsidRPr="0019320E">
        <w:rPr>
          <w:sz w:val="24"/>
          <w:szCs w:val="24"/>
        </w:rPr>
        <w:t xml:space="preserve">Fig). In addition, we </w:t>
      </w:r>
      <w:r w:rsidRPr="0019320E">
        <w:rPr>
          <w:sz w:val="24"/>
          <w:szCs w:val="24"/>
        </w:rPr>
        <w:lastRenderedPageBreak/>
        <w:t xml:space="preserve">partialized out the effect of age, HDT handedness score and respective individual cortical grey matter volume. Correlations remained non-significant after taking these factors into account (left sensorimotor ROI: EO: </w:t>
      </w:r>
      <w:r w:rsidRPr="0019320E">
        <w:rPr>
          <w:i/>
          <w:sz w:val="24"/>
          <w:szCs w:val="24"/>
        </w:rPr>
        <w:t>r</w:t>
      </w:r>
      <w:r w:rsidRPr="0019320E">
        <w:rPr>
          <w:sz w:val="24"/>
          <w:szCs w:val="24"/>
        </w:rPr>
        <w:t xml:space="preserve"> = 0.375, </w:t>
      </w:r>
      <w:r w:rsidRPr="0019320E">
        <w:rPr>
          <w:i/>
          <w:sz w:val="24"/>
          <w:szCs w:val="24"/>
        </w:rPr>
        <w:t>p</w:t>
      </w:r>
      <w:r w:rsidRPr="0019320E">
        <w:rPr>
          <w:sz w:val="24"/>
          <w:szCs w:val="24"/>
        </w:rPr>
        <w:t xml:space="preserve"> = 0.408, EC: </w:t>
      </w:r>
      <w:r w:rsidRPr="0019320E">
        <w:rPr>
          <w:i/>
          <w:sz w:val="24"/>
          <w:szCs w:val="24"/>
        </w:rPr>
        <w:t>r</w:t>
      </w:r>
      <w:r w:rsidRPr="0019320E">
        <w:rPr>
          <w:sz w:val="24"/>
          <w:szCs w:val="24"/>
        </w:rPr>
        <w:t xml:space="preserve"> = 0.219, </w:t>
      </w:r>
      <w:r w:rsidRPr="0019320E">
        <w:rPr>
          <w:i/>
          <w:sz w:val="24"/>
          <w:szCs w:val="24"/>
        </w:rPr>
        <w:t>p</w:t>
      </w:r>
      <w:r w:rsidRPr="0019320E">
        <w:rPr>
          <w:sz w:val="24"/>
          <w:szCs w:val="24"/>
        </w:rPr>
        <w:t xml:space="preserve"> = 0.637, EC+EO: </w:t>
      </w:r>
      <w:r w:rsidRPr="0019320E">
        <w:rPr>
          <w:i/>
          <w:sz w:val="24"/>
          <w:szCs w:val="24"/>
        </w:rPr>
        <w:t>r</w:t>
      </w:r>
      <w:r w:rsidRPr="0019320E">
        <w:rPr>
          <w:sz w:val="24"/>
          <w:szCs w:val="24"/>
        </w:rPr>
        <w:t xml:space="preserve"> = 0.299, </w:t>
      </w:r>
      <w:r w:rsidRPr="0019320E">
        <w:rPr>
          <w:i/>
          <w:sz w:val="24"/>
          <w:szCs w:val="24"/>
        </w:rPr>
        <w:t>p</w:t>
      </w:r>
      <w:r w:rsidRPr="0019320E">
        <w:rPr>
          <w:sz w:val="24"/>
          <w:szCs w:val="24"/>
        </w:rPr>
        <w:t xml:space="preserve"> = 0.515; right sensorimotor ROI: EO: </w:t>
      </w:r>
      <w:r w:rsidRPr="0019320E">
        <w:rPr>
          <w:i/>
          <w:sz w:val="24"/>
          <w:szCs w:val="24"/>
        </w:rPr>
        <w:t>r</w:t>
      </w:r>
      <w:r w:rsidRPr="0019320E">
        <w:rPr>
          <w:sz w:val="24"/>
          <w:szCs w:val="24"/>
        </w:rPr>
        <w:t xml:space="preserve"> = -0.217, </w:t>
      </w:r>
      <w:r w:rsidRPr="0019320E">
        <w:rPr>
          <w:i/>
          <w:sz w:val="24"/>
          <w:szCs w:val="24"/>
        </w:rPr>
        <w:t>p</w:t>
      </w:r>
      <w:r w:rsidRPr="0019320E">
        <w:rPr>
          <w:sz w:val="24"/>
          <w:szCs w:val="24"/>
        </w:rPr>
        <w:t xml:space="preserve"> = 0.574, EC: </w:t>
      </w:r>
      <w:r w:rsidRPr="0019320E">
        <w:rPr>
          <w:i/>
          <w:sz w:val="24"/>
          <w:szCs w:val="24"/>
        </w:rPr>
        <w:t>r</w:t>
      </w:r>
      <w:r w:rsidRPr="0019320E">
        <w:rPr>
          <w:sz w:val="24"/>
          <w:szCs w:val="24"/>
        </w:rPr>
        <w:t xml:space="preserve"> = -0.387, </w:t>
      </w:r>
      <w:r w:rsidRPr="0019320E">
        <w:rPr>
          <w:i/>
          <w:sz w:val="24"/>
          <w:szCs w:val="24"/>
        </w:rPr>
        <w:t>p</w:t>
      </w:r>
      <w:r w:rsidRPr="0019320E">
        <w:rPr>
          <w:sz w:val="24"/>
          <w:szCs w:val="24"/>
        </w:rPr>
        <w:t xml:space="preserve"> = 0.303, EC+EO: </w:t>
      </w:r>
      <w:r w:rsidRPr="0019320E">
        <w:rPr>
          <w:i/>
          <w:sz w:val="24"/>
          <w:szCs w:val="24"/>
        </w:rPr>
        <w:t>r</w:t>
      </w:r>
      <w:r w:rsidRPr="0019320E">
        <w:rPr>
          <w:sz w:val="24"/>
          <w:szCs w:val="24"/>
        </w:rPr>
        <w:t xml:space="preserve"> = -0.509, </w:t>
      </w:r>
      <w:r w:rsidRPr="0019320E">
        <w:rPr>
          <w:i/>
          <w:sz w:val="24"/>
          <w:szCs w:val="24"/>
        </w:rPr>
        <w:t>p</w:t>
      </w:r>
      <w:r w:rsidRPr="0019320E">
        <w:rPr>
          <w:sz w:val="24"/>
          <w:szCs w:val="24"/>
        </w:rPr>
        <w:t xml:space="preserve"> = 0.161, occipital cortex: EO: </w:t>
      </w:r>
      <w:r w:rsidRPr="0019320E">
        <w:rPr>
          <w:i/>
          <w:sz w:val="24"/>
          <w:szCs w:val="24"/>
        </w:rPr>
        <w:t xml:space="preserve">r </w:t>
      </w:r>
      <w:r w:rsidRPr="0019320E">
        <w:rPr>
          <w:sz w:val="24"/>
          <w:szCs w:val="24"/>
        </w:rPr>
        <w:t xml:space="preserve">= -0.044, </w:t>
      </w:r>
      <w:r w:rsidRPr="0019320E">
        <w:rPr>
          <w:i/>
          <w:sz w:val="24"/>
          <w:szCs w:val="24"/>
        </w:rPr>
        <w:t>p</w:t>
      </w:r>
      <w:r w:rsidRPr="0019320E">
        <w:rPr>
          <w:sz w:val="24"/>
          <w:szCs w:val="24"/>
        </w:rPr>
        <w:t xml:space="preserve"> = 0.904, EC: </w:t>
      </w:r>
      <w:r w:rsidRPr="0019320E">
        <w:rPr>
          <w:i/>
          <w:sz w:val="24"/>
          <w:szCs w:val="24"/>
        </w:rPr>
        <w:t>r</w:t>
      </w:r>
      <w:r w:rsidRPr="0019320E">
        <w:rPr>
          <w:sz w:val="24"/>
          <w:szCs w:val="24"/>
        </w:rPr>
        <w:t xml:space="preserve"> = -0.109, </w:t>
      </w:r>
      <w:r w:rsidRPr="0019320E">
        <w:rPr>
          <w:i/>
          <w:sz w:val="24"/>
          <w:szCs w:val="24"/>
        </w:rPr>
        <w:t>p</w:t>
      </w:r>
      <w:r w:rsidRPr="0019320E">
        <w:rPr>
          <w:sz w:val="24"/>
          <w:szCs w:val="24"/>
        </w:rPr>
        <w:t xml:space="preserve"> = 0.763, EC+EO: </w:t>
      </w:r>
      <w:r w:rsidRPr="0019320E">
        <w:rPr>
          <w:i/>
          <w:sz w:val="24"/>
          <w:szCs w:val="24"/>
        </w:rPr>
        <w:t>r</w:t>
      </w:r>
      <w:r w:rsidRPr="0019320E">
        <w:rPr>
          <w:sz w:val="24"/>
          <w:szCs w:val="24"/>
        </w:rPr>
        <w:t xml:space="preserve"> = -0.365, </w:t>
      </w:r>
      <w:r w:rsidRPr="0019320E">
        <w:rPr>
          <w:i/>
          <w:sz w:val="24"/>
          <w:szCs w:val="24"/>
        </w:rPr>
        <w:t>p</w:t>
      </w:r>
      <w:r w:rsidRPr="0019320E">
        <w:rPr>
          <w:sz w:val="24"/>
          <w:szCs w:val="24"/>
        </w:rPr>
        <w:t xml:space="preserve"> = 0.299).</w:t>
      </w:r>
      <w:r w:rsidR="000E703D" w:rsidRPr="0019320E">
        <w:rPr>
          <w:sz w:val="24"/>
          <w:szCs w:val="24"/>
        </w:rPr>
        <w:t xml:space="preserve"> </w:t>
      </w:r>
      <w:r w:rsidR="00BC67B3" w:rsidRPr="0019320E">
        <w:rPr>
          <w:sz w:val="24"/>
          <w:szCs w:val="24"/>
        </w:rPr>
        <w:t>Since, within each ROI, correlations were highly similar across conditions, we selected the combined condition EC+EO for vi</w:t>
      </w:r>
      <w:r w:rsidR="00721D7A" w:rsidRPr="0019320E">
        <w:rPr>
          <w:sz w:val="24"/>
          <w:szCs w:val="24"/>
        </w:rPr>
        <w:t xml:space="preserve">sualization purposes in </w:t>
      </w:r>
      <w:r w:rsidR="00E74BDB" w:rsidRPr="0019320E">
        <w:rPr>
          <w:sz w:val="24"/>
          <w:szCs w:val="24"/>
        </w:rPr>
        <w:t>S4</w:t>
      </w:r>
      <w:r w:rsidR="00E74BDB">
        <w:rPr>
          <w:sz w:val="24"/>
          <w:szCs w:val="24"/>
        </w:rPr>
        <w:t xml:space="preserve"> </w:t>
      </w:r>
      <w:r w:rsidR="00721D7A" w:rsidRPr="0019320E">
        <w:rPr>
          <w:sz w:val="24"/>
          <w:szCs w:val="24"/>
        </w:rPr>
        <w:t>Fig.</w:t>
      </w:r>
      <w:r w:rsidR="00C33D03">
        <w:rPr>
          <w:sz w:val="24"/>
          <w:szCs w:val="24"/>
        </w:rPr>
        <w:br w:type="page"/>
      </w:r>
    </w:p>
    <w:p w:rsidR="00C33D03" w:rsidRPr="0048014F" w:rsidRDefault="00C33D03" w:rsidP="00C33D03">
      <w:pPr>
        <w:autoSpaceDE w:val="0"/>
        <w:autoSpaceDN w:val="0"/>
        <w:adjustRightInd w:val="0"/>
        <w:spacing w:after="0" w:line="240" w:lineRule="auto"/>
        <w:rPr>
          <w:b/>
          <w:sz w:val="36"/>
          <w:szCs w:val="36"/>
        </w:rPr>
      </w:pPr>
      <w:r w:rsidRPr="0048014F">
        <w:rPr>
          <w:b/>
          <w:sz w:val="36"/>
          <w:szCs w:val="36"/>
        </w:rPr>
        <w:lastRenderedPageBreak/>
        <w:t>References</w:t>
      </w:r>
    </w:p>
    <w:p w:rsidR="00C33D03" w:rsidRPr="00A33D9B" w:rsidRDefault="00C33D03" w:rsidP="00C33D03">
      <w:pPr>
        <w:autoSpaceDE w:val="0"/>
        <w:autoSpaceDN w:val="0"/>
        <w:adjustRightInd w:val="0"/>
        <w:spacing w:after="0" w:line="240" w:lineRule="auto"/>
        <w:rPr>
          <w:b/>
          <w:sz w:val="24"/>
          <w:szCs w:val="24"/>
        </w:rPr>
      </w:pPr>
    </w:p>
    <w:p w:rsidR="00C33D03" w:rsidRPr="00A33D9B" w:rsidRDefault="00C33D03" w:rsidP="00C33D03">
      <w:pPr>
        <w:autoSpaceDE w:val="0"/>
        <w:autoSpaceDN w:val="0"/>
        <w:adjustRightInd w:val="0"/>
        <w:spacing w:after="0" w:line="240" w:lineRule="auto"/>
        <w:ind w:left="567" w:hanging="567"/>
        <w:rPr>
          <w:sz w:val="24"/>
          <w:szCs w:val="24"/>
        </w:rPr>
      </w:pPr>
      <w:r w:rsidRPr="00A33D9B">
        <w:rPr>
          <w:sz w:val="24"/>
          <w:szCs w:val="24"/>
        </w:rPr>
        <w:t>4</w:t>
      </w:r>
      <w:r w:rsidR="006975CF">
        <w:rPr>
          <w:sz w:val="24"/>
          <w:szCs w:val="24"/>
        </w:rPr>
        <w:t>8</w:t>
      </w:r>
      <w:r w:rsidRPr="00A33D9B">
        <w:rPr>
          <w:sz w:val="24"/>
          <w:szCs w:val="24"/>
        </w:rPr>
        <w:t>.</w:t>
      </w:r>
      <w:r w:rsidRPr="00A33D9B">
        <w:rPr>
          <w:sz w:val="24"/>
          <w:szCs w:val="24"/>
        </w:rPr>
        <w:tab/>
        <w:t xml:space="preserve">Gross J, </w:t>
      </w:r>
      <w:proofErr w:type="spellStart"/>
      <w:r w:rsidRPr="00A33D9B">
        <w:rPr>
          <w:sz w:val="24"/>
          <w:szCs w:val="24"/>
        </w:rPr>
        <w:t>Kujala</w:t>
      </w:r>
      <w:proofErr w:type="spellEnd"/>
      <w:r w:rsidRPr="00A33D9B">
        <w:rPr>
          <w:sz w:val="24"/>
          <w:szCs w:val="24"/>
        </w:rPr>
        <w:t xml:space="preserve"> J, </w:t>
      </w:r>
      <w:proofErr w:type="spellStart"/>
      <w:r w:rsidRPr="00A33D9B">
        <w:rPr>
          <w:sz w:val="24"/>
          <w:szCs w:val="24"/>
        </w:rPr>
        <w:t>Hamalainen</w:t>
      </w:r>
      <w:proofErr w:type="spellEnd"/>
      <w:r w:rsidRPr="00A33D9B">
        <w:rPr>
          <w:sz w:val="24"/>
          <w:szCs w:val="24"/>
        </w:rPr>
        <w:t xml:space="preserve"> M, </w:t>
      </w:r>
      <w:proofErr w:type="spellStart"/>
      <w:r w:rsidRPr="00A33D9B">
        <w:rPr>
          <w:sz w:val="24"/>
          <w:szCs w:val="24"/>
        </w:rPr>
        <w:t>Timmermann</w:t>
      </w:r>
      <w:proofErr w:type="spellEnd"/>
      <w:r w:rsidRPr="00A33D9B">
        <w:rPr>
          <w:sz w:val="24"/>
          <w:szCs w:val="24"/>
        </w:rPr>
        <w:t xml:space="preserve"> L, Schnitzler </w:t>
      </w:r>
      <w:proofErr w:type="gramStart"/>
      <w:r w:rsidRPr="00A33D9B">
        <w:rPr>
          <w:sz w:val="24"/>
          <w:szCs w:val="24"/>
        </w:rPr>
        <w:t>A</w:t>
      </w:r>
      <w:proofErr w:type="gramEnd"/>
      <w:r w:rsidRPr="00A33D9B">
        <w:rPr>
          <w:sz w:val="24"/>
          <w:szCs w:val="24"/>
        </w:rPr>
        <w:t xml:space="preserve">, </w:t>
      </w:r>
      <w:proofErr w:type="spellStart"/>
      <w:r w:rsidRPr="00A33D9B">
        <w:rPr>
          <w:sz w:val="24"/>
          <w:szCs w:val="24"/>
        </w:rPr>
        <w:t>Salmelin</w:t>
      </w:r>
      <w:proofErr w:type="spellEnd"/>
      <w:r w:rsidRPr="00A33D9B">
        <w:rPr>
          <w:sz w:val="24"/>
          <w:szCs w:val="24"/>
        </w:rPr>
        <w:t xml:space="preserve"> R. Dynamic imaging of coherent sources: Studying neural interactions in the human brain. </w:t>
      </w:r>
      <w:proofErr w:type="gramStart"/>
      <w:r w:rsidRPr="00A33D9B">
        <w:rPr>
          <w:sz w:val="24"/>
          <w:szCs w:val="24"/>
        </w:rPr>
        <w:t>Proceedings of the National Academy of Sciences.</w:t>
      </w:r>
      <w:proofErr w:type="gramEnd"/>
      <w:r w:rsidRPr="00A33D9B">
        <w:rPr>
          <w:sz w:val="24"/>
          <w:szCs w:val="24"/>
        </w:rPr>
        <w:t xml:space="preserve"> </w:t>
      </w:r>
      <w:proofErr w:type="gramStart"/>
      <w:r w:rsidRPr="00A33D9B">
        <w:rPr>
          <w:sz w:val="24"/>
          <w:szCs w:val="24"/>
        </w:rPr>
        <w:t>2001;</w:t>
      </w:r>
      <w:r>
        <w:rPr>
          <w:sz w:val="24"/>
          <w:szCs w:val="24"/>
        </w:rPr>
        <w:t xml:space="preserve"> </w:t>
      </w:r>
      <w:r w:rsidRPr="00A33D9B">
        <w:rPr>
          <w:sz w:val="24"/>
          <w:szCs w:val="24"/>
        </w:rPr>
        <w:t>98:694–99.</w:t>
      </w:r>
      <w:proofErr w:type="gramEnd"/>
    </w:p>
    <w:p w:rsidR="00C33D03" w:rsidRPr="00A33D9B" w:rsidRDefault="00C33D03" w:rsidP="00C33D03">
      <w:pPr>
        <w:autoSpaceDE w:val="0"/>
        <w:autoSpaceDN w:val="0"/>
        <w:adjustRightInd w:val="0"/>
        <w:spacing w:after="0" w:line="240" w:lineRule="auto"/>
        <w:ind w:left="567" w:hanging="567"/>
        <w:rPr>
          <w:sz w:val="24"/>
          <w:szCs w:val="24"/>
        </w:rPr>
      </w:pPr>
      <w:r w:rsidRPr="00A33D9B">
        <w:rPr>
          <w:sz w:val="24"/>
          <w:szCs w:val="24"/>
        </w:rPr>
        <w:t>4</w:t>
      </w:r>
      <w:r w:rsidR="006975CF">
        <w:rPr>
          <w:sz w:val="24"/>
          <w:szCs w:val="24"/>
        </w:rPr>
        <w:t>9</w:t>
      </w:r>
      <w:r w:rsidRPr="00A33D9B">
        <w:rPr>
          <w:sz w:val="24"/>
          <w:szCs w:val="24"/>
        </w:rPr>
        <w:t>.</w:t>
      </w:r>
      <w:r w:rsidRPr="00A33D9B">
        <w:rPr>
          <w:sz w:val="24"/>
          <w:szCs w:val="24"/>
        </w:rPr>
        <w:tab/>
        <w:t xml:space="preserve">Nolte G. </w:t>
      </w:r>
      <w:proofErr w:type="gramStart"/>
      <w:r w:rsidRPr="00A33D9B">
        <w:rPr>
          <w:sz w:val="24"/>
          <w:szCs w:val="24"/>
        </w:rPr>
        <w:t>The magnetic lead field theorem in the quasi-static approximation and its use for magnetoencephalography forward calculation in realistic volume conductors.</w:t>
      </w:r>
      <w:proofErr w:type="gramEnd"/>
      <w:r w:rsidRPr="00A33D9B">
        <w:rPr>
          <w:sz w:val="24"/>
          <w:szCs w:val="24"/>
        </w:rPr>
        <w:t xml:space="preserve"> </w:t>
      </w:r>
      <w:proofErr w:type="gramStart"/>
      <w:r w:rsidRPr="00A33D9B">
        <w:rPr>
          <w:sz w:val="24"/>
          <w:szCs w:val="24"/>
        </w:rPr>
        <w:t>Physics in Medicine and Biology.</w:t>
      </w:r>
      <w:proofErr w:type="gramEnd"/>
      <w:r w:rsidRPr="00A33D9B">
        <w:rPr>
          <w:sz w:val="24"/>
          <w:szCs w:val="24"/>
        </w:rPr>
        <w:t xml:space="preserve"> </w:t>
      </w:r>
      <w:proofErr w:type="gramStart"/>
      <w:r w:rsidRPr="00A33D9B">
        <w:rPr>
          <w:sz w:val="24"/>
          <w:szCs w:val="24"/>
        </w:rPr>
        <w:t>2003;</w:t>
      </w:r>
      <w:r>
        <w:rPr>
          <w:sz w:val="24"/>
          <w:szCs w:val="24"/>
        </w:rPr>
        <w:t xml:space="preserve"> </w:t>
      </w:r>
      <w:r w:rsidRPr="00A33D9B">
        <w:rPr>
          <w:sz w:val="24"/>
          <w:szCs w:val="24"/>
        </w:rPr>
        <w:t>48:3637.</w:t>
      </w:r>
      <w:proofErr w:type="gramEnd"/>
    </w:p>
    <w:p w:rsidR="00C33D03" w:rsidRPr="00A33D9B" w:rsidRDefault="006975CF" w:rsidP="00C33D03">
      <w:pPr>
        <w:autoSpaceDE w:val="0"/>
        <w:autoSpaceDN w:val="0"/>
        <w:adjustRightInd w:val="0"/>
        <w:spacing w:after="0" w:line="240" w:lineRule="auto"/>
        <w:ind w:left="567" w:hanging="567"/>
        <w:rPr>
          <w:sz w:val="24"/>
          <w:szCs w:val="24"/>
        </w:rPr>
      </w:pPr>
      <w:r>
        <w:rPr>
          <w:sz w:val="24"/>
          <w:szCs w:val="24"/>
        </w:rPr>
        <w:t>50</w:t>
      </w:r>
      <w:r w:rsidR="00C33D03" w:rsidRPr="00A33D9B">
        <w:rPr>
          <w:sz w:val="24"/>
          <w:szCs w:val="24"/>
        </w:rPr>
        <w:t>.</w:t>
      </w:r>
      <w:r w:rsidR="00C33D03" w:rsidRPr="00A33D9B">
        <w:rPr>
          <w:sz w:val="24"/>
          <w:szCs w:val="24"/>
        </w:rPr>
        <w:tab/>
        <w:t xml:space="preserve">Hoogenboom N, </w:t>
      </w:r>
      <w:proofErr w:type="spellStart"/>
      <w:r w:rsidR="00C33D03" w:rsidRPr="00A33D9B">
        <w:rPr>
          <w:sz w:val="24"/>
          <w:szCs w:val="24"/>
        </w:rPr>
        <w:t>Schoffelen</w:t>
      </w:r>
      <w:proofErr w:type="spellEnd"/>
      <w:r w:rsidR="00C33D03" w:rsidRPr="00A33D9B">
        <w:rPr>
          <w:sz w:val="24"/>
          <w:szCs w:val="24"/>
        </w:rPr>
        <w:t xml:space="preserve"> J, </w:t>
      </w:r>
      <w:proofErr w:type="spellStart"/>
      <w:r w:rsidR="00C33D03" w:rsidRPr="00A33D9B">
        <w:rPr>
          <w:sz w:val="24"/>
          <w:szCs w:val="24"/>
        </w:rPr>
        <w:t>Oostenveld</w:t>
      </w:r>
      <w:proofErr w:type="spellEnd"/>
      <w:r w:rsidR="00C33D03" w:rsidRPr="00A33D9B">
        <w:rPr>
          <w:sz w:val="24"/>
          <w:szCs w:val="24"/>
        </w:rPr>
        <w:t xml:space="preserve"> R, Fries P. Visually induced gamma-band activity predicts speed of change detection in humans. </w:t>
      </w:r>
      <w:proofErr w:type="spellStart"/>
      <w:proofErr w:type="gramStart"/>
      <w:r w:rsidR="00C33D03" w:rsidRPr="00A33D9B">
        <w:rPr>
          <w:sz w:val="24"/>
          <w:szCs w:val="24"/>
        </w:rPr>
        <w:t>NeuroImage</w:t>
      </w:r>
      <w:proofErr w:type="spellEnd"/>
      <w:r w:rsidR="00C33D03" w:rsidRPr="00A33D9B">
        <w:rPr>
          <w:sz w:val="24"/>
          <w:szCs w:val="24"/>
        </w:rPr>
        <w:t>.</w:t>
      </w:r>
      <w:proofErr w:type="gramEnd"/>
      <w:r w:rsidR="00C33D03" w:rsidRPr="00A33D9B">
        <w:rPr>
          <w:sz w:val="24"/>
          <w:szCs w:val="24"/>
        </w:rPr>
        <w:t xml:space="preserve"> </w:t>
      </w:r>
      <w:proofErr w:type="gramStart"/>
      <w:r w:rsidR="00C33D03" w:rsidRPr="00A33D9B">
        <w:rPr>
          <w:sz w:val="24"/>
          <w:szCs w:val="24"/>
        </w:rPr>
        <w:t>2010;</w:t>
      </w:r>
      <w:r w:rsidR="00C33D03">
        <w:rPr>
          <w:sz w:val="24"/>
          <w:szCs w:val="24"/>
        </w:rPr>
        <w:t xml:space="preserve"> </w:t>
      </w:r>
      <w:r w:rsidR="00C33D03" w:rsidRPr="00A33D9B">
        <w:rPr>
          <w:sz w:val="24"/>
          <w:szCs w:val="24"/>
        </w:rPr>
        <w:t>51:1162–67.</w:t>
      </w:r>
      <w:proofErr w:type="gramEnd"/>
    </w:p>
    <w:p w:rsidR="00C33D03" w:rsidRPr="00D25FD8" w:rsidRDefault="006975CF" w:rsidP="00C33D03">
      <w:pPr>
        <w:autoSpaceDE w:val="0"/>
        <w:autoSpaceDN w:val="0"/>
        <w:adjustRightInd w:val="0"/>
        <w:spacing w:after="0" w:line="240" w:lineRule="auto"/>
        <w:ind w:left="567" w:hanging="567"/>
        <w:rPr>
          <w:sz w:val="24"/>
          <w:szCs w:val="24"/>
        </w:rPr>
      </w:pPr>
      <w:r>
        <w:rPr>
          <w:sz w:val="24"/>
          <w:szCs w:val="24"/>
        </w:rPr>
        <w:t>51</w:t>
      </w:r>
      <w:r w:rsidR="00C33D03" w:rsidRPr="00D25FD8">
        <w:rPr>
          <w:sz w:val="24"/>
          <w:szCs w:val="24"/>
        </w:rPr>
        <w:t>.</w:t>
      </w:r>
      <w:r w:rsidR="00C33D03" w:rsidRPr="00D25FD8">
        <w:rPr>
          <w:sz w:val="24"/>
          <w:szCs w:val="24"/>
        </w:rPr>
        <w:tab/>
        <w:t>Baumgarten TJ, Schnitzler A, Lange J. Prestimulus alpha power influences tactile temporal perceptual discrimination and c</w:t>
      </w:r>
      <w:r w:rsidR="00C33D03">
        <w:rPr>
          <w:sz w:val="24"/>
          <w:szCs w:val="24"/>
        </w:rPr>
        <w:t>o</w:t>
      </w:r>
      <w:r w:rsidR="00C33D03" w:rsidRPr="00D25FD8">
        <w:rPr>
          <w:sz w:val="24"/>
          <w:szCs w:val="24"/>
        </w:rPr>
        <w:t>nfidence in decisions</w:t>
      </w:r>
      <w:r w:rsidR="00C33D03">
        <w:rPr>
          <w:sz w:val="24"/>
          <w:szCs w:val="24"/>
        </w:rPr>
        <w:t xml:space="preserve">. </w:t>
      </w:r>
      <w:proofErr w:type="gramStart"/>
      <w:r w:rsidR="00C33D03">
        <w:rPr>
          <w:sz w:val="24"/>
          <w:szCs w:val="24"/>
        </w:rPr>
        <w:t>Cerebral Cortex.</w:t>
      </w:r>
      <w:proofErr w:type="gramEnd"/>
      <w:r w:rsidR="00C33D03">
        <w:rPr>
          <w:sz w:val="24"/>
          <w:szCs w:val="24"/>
        </w:rPr>
        <w:t xml:space="preserve"> 2016; 26:891-903</w:t>
      </w:r>
    </w:p>
    <w:p w:rsidR="002058EE" w:rsidRPr="00A33D9B" w:rsidRDefault="00C33D03" w:rsidP="00116C0C">
      <w:pPr>
        <w:autoSpaceDE w:val="0"/>
        <w:autoSpaceDN w:val="0"/>
        <w:adjustRightInd w:val="0"/>
        <w:spacing w:after="0" w:line="240" w:lineRule="auto"/>
        <w:ind w:left="567" w:hanging="567"/>
        <w:rPr>
          <w:sz w:val="24"/>
          <w:szCs w:val="24"/>
        </w:rPr>
      </w:pPr>
      <w:r>
        <w:rPr>
          <w:sz w:val="24"/>
          <w:szCs w:val="24"/>
        </w:rPr>
        <w:t>5</w:t>
      </w:r>
      <w:r w:rsidR="006975CF">
        <w:rPr>
          <w:sz w:val="24"/>
          <w:szCs w:val="24"/>
        </w:rPr>
        <w:t>2</w:t>
      </w:r>
      <w:r w:rsidRPr="00A33D9B">
        <w:rPr>
          <w:sz w:val="24"/>
          <w:szCs w:val="24"/>
        </w:rPr>
        <w:t>.</w:t>
      </w:r>
      <w:r w:rsidRPr="00A33D9B">
        <w:rPr>
          <w:sz w:val="24"/>
          <w:szCs w:val="24"/>
        </w:rPr>
        <w:tab/>
        <w:t>van Ede F, Lang</w:t>
      </w:r>
      <w:r>
        <w:rPr>
          <w:sz w:val="24"/>
          <w:szCs w:val="24"/>
        </w:rPr>
        <w:t>e FP de, Maris E. Anticipation increases tactile s</w:t>
      </w:r>
      <w:r w:rsidRPr="00A33D9B">
        <w:rPr>
          <w:sz w:val="24"/>
          <w:szCs w:val="24"/>
        </w:rPr>
        <w:t xml:space="preserve">timulus </w:t>
      </w:r>
      <w:r>
        <w:rPr>
          <w:sz w:val="24"/>
          <w:szCs w:val="24"/>
        </w:rPr>
        <w:t>processing in the i</w:t>
      </w:r>
      <w:r w:rsidRPr="00A33D9B">
        <w:rPr>
          <w:sz w:val="24"/>
          <w:szCs w:val="24"/>
        </w:rPr>
        <w:t xml:space="preserve">psilateral </w:t>
      </w:r>
      <w:r>
        <w:rPr>
          <w:sz w:val="24"/>
          <w:szCs w:val="24"/>
        </w:rPr>
        <w:t>p</w:t>
      </w:r>
      <w:r w:rsidRPr="00A33D9B">
        <w:rPr>
          <w:sz w:val="24"/>
          <w:szCs w:val="24"/>
        </w:rPr>
        <w:t xml:space="preserve">rimary </w:t>
      </w:r>
      <w:r>
        <w:rPr>
          <w:sz w:val="24"/>
          <w:szCs w:val="24"/>
        </w:rPr>
        <w:t>somatosensory c</w:t>
      </w:r>
      <w:r w:rsidRPr="00A33D9B">
        <w:rPr>
          <w:sz w:val="24"/>
          <w:szCs w:val="24"/>
        </w:rPr>
        <w:t xml:space="preserve">ortex. </w:t>
      </w:r>
      <w:proofErr w:type="gramStart"/>
      <w:r w:rsidRPr="00A33D9B">
        <w:rPr>
          <w:sz w:val="24"/>
          <w:szCs w:val="24"/>
        </w:rPr>
        <w:t>Cerebral Cortex.</w:t>
      </w:r>
      <w:proofErr w:type="gramEnd"/>
      <w:r w:rsidRPr="00A33D9B">
        <w:rPr>
          <w:sz w:val="24"/>
          <w:szCs w:val="24"/>
        </w:rPr>
        <w:t xml:space="preserve"> </w:t>
      </w:r>
      <w:proofErr w:type="gramStart"/>
      <w:r w:rsidRPr="00A33D9B">
        <w:rPr>
          <w:sz w:val="24"/>
          <w:szCs w:val="24"/>
        </w:rPr>
        <w:t>2014;</w:t>
      </w:r>
      <w:r>
        <w:rPr>
          <w:sz w:val="24"/>
          <w:szCs w:val="24"/>
        </w:rPr>
        <w:t xml:space="preserve"> </w:t>
      </w:r>
      <w:r w:rsidRPr="00A33D9B">
        <w:rPr>
          <w:sz w:val="24"/>
          <w:szCs w:val="24"/>
        </w:rPr>
        <w:t>24:2562–71.</w:t>
      </w:r>
      <w:proofErr w:type="gramEnd"/>
    </w:p>
    <w:sectPr w:rsidR="002058EE" w:rsidRPr="00A33D9B" w:rsidSect="008A2D03">
      <w:headerReference w:type="even" r:id="rId9"/>
      <w:headerReference w:type="default" r:id="rId10"/>
      <w:footerReference w:type="even" r:id="rId11"/>
      <w:footerReference w:type="default" r:id="rId12"/>
      <w:headerReference w:type="first" r:id="rId13"/>
      <w:footerReference w:type="first" r:id="rId14"/>
      <w:pgSz w:w="12240" w:h="15840"/>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B3140" w:rsidRDefault="004B3140" w:rsidP="00444978">
      <w:pPr>
        <w:spacing w:after="0" w:line="240" w:lineRule="auto"/>
      </w:pPr>
      <w:r>
        <w:separator/>
      </w:r>
    </w:p>
  </w:endnote>
  <w:endnote w:type="continuationSeparator" w:id="0">
    <w:p w:rsidR="004B3140" w:rsidRDefault="004B3140" w:rsidP="004449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3140" w:rsidRDefault="004B3140">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3140" w:rsidRDefault="004B3140">
    <w:pPr>
      <w:pStyle w:val="Fuzeile"/>
      <w:jc w:val="right"/>
    </w:pPr>
    <w:r>
      <w:fldChar w:fldCharType="begin"/>
    </w:r>
    <w:r>
      <w:instrText>PAGE   \* MERGEFORMAT</w:instrText>
    </w:r>
    <w:r>
      <w:fldChar w:fldCharType="separate"/>
    </w:r>
    <w:r w:rsidR="00E74BDB" w:rsidRPr="00E74BDB">
      <w:rPr>
        <w:noProof/>
        <w:lang w:val="de-DE"/>
      </w:rPr>
      <w:t>2</w:t>
    </w:r>
    <w:r>
      <w:fldChar w:fldCharType="end"/>
    </w:r>
  </w:p>
  <w:p w:rsidR="004B3140" w:rsidRDefault="004B3140">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3140" w:rsidRDefault="004B3140">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B3140" w:rsidRDefault="004B3140" w:rsidP="00444978">
      <w:pPr>
        <w:spacing w:after="0" w:line="240" w:lineRule="auto"/>
      </w:pPr>
      <w:r>
        <w:separator/>
      </w:r>
    </w:p>
  </w:footnote>
  <w:footnote w:type="continuationSeparator" w:id="0">
    <w:p w:rsidR="004B3140" w:rsidRDefault="004B3140" w:rsidP="0044497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3140" w:rsidRDefault="004B3140">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3140" w:rsidRDefault="004B3140">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B3140" w:rsidRDefault="004B3140">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000C1CAC"/>
    <w:lvl w:ilvl="0">
      <w:start w:val="1"/>
      <w:numFmt w:val="bullet"/>
      <w:lvlText w:val=""/>
      <w:lvlJc w:val="left"/>
      <w:pPr>
        <w:tabs>
          <w:tab w:val="num" w:pos="360"/>
        </w:tabs>
        <w:ind w:left="360" w:hanging="360"/>
      </w:pPr>
      <w:rPr>
        <w:rFonts w:ascii="Symbol" w:hAnsi="Symbol" w:hint="default"/>
      </w:rPr>
    </w:lvl>
  </w:abstractNum>
  <w:abstractNum w:abstractNumId="1">
    <w:nsid w:val="04637B69"/>
    <w:multiLevelType w:val="hybridMultilevel"/>
    <w:tmpl w:val="5E0413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47030B2"/>
    <w:multiLevelType w:val="hybridMultilevel"/>
    <w:tmpl w:val="2B84AE06"/>
    <w:lvl w:ilvl="0" w:tplc="BD0059DE">
      <w:start w:val="1"/>
      <w:numFmt w:val="bullet"/>
      <w:lvlText w:val="•"/>
      <w:lvlJc w:val="left"/>
      <w:pPr>
        <w:tabs>
          <w:tab w:val="num" w:pos="720"/>
        </w:tabs>
        <w:ind w:left="720" w:hanging="360"/>
      </w:pPr>
      <w:rPr>
        <w:rFonts w:ascii="Times New Roman" w:hAnsi="Times New Roman" w:hint="default"/>
      </w:rPr>
    </w:lvl>
    <w:lvl w:ilvl="1" w:tplc="0018E0D6">
      <w:numFmt w:val="none"/>
      <w:lvlText w:val=""/>
      <w:lvlJc w:val="left"/>
      <w:pPr>
        <w:tabs>
          <w:tab w:val="num" w:pos="360"/>
        </w:tabs>
      </w:pPr>
      <w:rPr>
        <w:rFonts w:cs="Times New Roman"/>
      </w:rPr>
    </w:lvl>
    <w:lvl w:ilvl="2" w:tplc="1136BBB8" w:tentative="1">
      <w:start w:val="1"/>
      <w:numFmt w:val="bullet"/>
      <w:lvlText w:val="•"/>
      <w:lvlJc w:val="left"/>
      <w:pPr>
        <w:tabs>
          <w:tab w:val="num" w:pos="2160"/>
        </w:tabs>
        <w:ind w:left="2160" w:hanging="360"/>
      </w:pPr>
      <w:rPr>
        <w:rFonts w:ascii="Times New Roman" w:hAnsi="Times New Roman" w:hint="default"/>
      </w:rPr>
    </w:lvl>
    <w:lvl w:ilvl="3" w:tplc="0AD880C0" w:tentative="1">
      <w:start w:val="1"/>
      <w:numFmt w:val="bullet"/>
      <w:lvlText w:val="•"/>
      <w:lvlJc w:val="left"/>
      <w:pPr>
        <w:tabs>
          <w:tab w:val="num" w:pos="2880"/>
        </w:tabs>
        <w:ind w:left="2880" w:hanging="360"/>
      </w:pPr>
      <w:rPr>
        <w:rFonts w:ascii="Times New Roman" w:hAnsi="Times New Roman" w:hint="default"/>
      </w:rPr>
    </w:lvl>
    <w:lvl w:ilvl="4" w:tplc="A4B8D910" w:tentative="1">
      <w:start w:val="1"/>
      <w:numFmt w:val="bullet"/>
      <w:lvlText w:val="•"/>
      <w:lvlJc w:val="left"/>
      <w:pPr>
        <w:tabs>
          <w:tab w:val="num" w:pos="3600"/>
        </w:tabs>
        <w:ind w:left="3600" w:hanging="360"/>
      </w:pPr>
      <w:rPr>
        <w:rFonts w:ascii="Times New Roman" w:hAnsi="Times New Roman" w:hint="default"/>
      </w:rPr>
    </w:lvl>
    <w:lvl w:ilvl="5" w:tplc="BEB819BE" w:tentative="1">
      <w:start w:val="1"/>
      <w:numFmt w:val="bullet"/>
      <w:lvlText w:val="•"/>
      <w:lvlJc w:val="left"/>
      <w:pPr>
        <w:tabs>
          <w:tab w:val="num" w:pos="4320"/>
        </w:tabs>
        <w:ind w:left="4320" w:hanging="360"/>
      </w:pPr>
      <w:rPr>
        <w:rFonts w:ascii="Times New Roman" w:hAnsi="Times New Roman" w:hint="default"/>
      </w:rPr>
    </w:lvl>
    <w:lvl w:ilvl="6" w:tplc="E062CFA0" w:tentative="1">
      <w:start w:val="1"/>
      <w:numFmt w:val="bullet"/>
      <w:lvlText w:val="•"/>
      <w:lvlJc w:val="left"/>
      <w:pPr>
        <w:tabs>
          <w:tab w:val="num" w:pos="5040"/>
        </w:tabs>
        <w:ind w:left="5040" w:hanging="360"/>
      </w:pPr>
      <w:rPr>
        <w:rFonts w:ascii="Times New Roman" w:hAnsi="Times New Roman" w:hint="default"/>
      </w:rPr>
    </w:lvl>
    <w:lvl w:ilvl="7" w:tplc="E66A01F4" w:tentative="1">
      <w:start w:val="1"/>
      <w:numFmt w:val="bullet"/>
      <w:lvlText w:val="•"/>
      <w:lvlJc w:val="left"/>
      <w:pPr>
        <w:tabs>
          <w:tab w:val="num" w:pos="5760"/>
        </w:tabs>
        <w:ind w:left="5760" w:hanging="360"/>
      </w:pPr>
      <w:rPr>
        <w:rFonts w:ascii="Times New Roman" w:hAnsi="Times New Roman" w:hint="default"/>
      </w:rPr>
    </w:lvl>
    <w:lvl w:ilvl="8" w:tplc="420413F0" w:tentative="1">
      <w:start w:val="1"/>
      <w:numFmt w:val="bullet"/>
      <w:lvlText w:val="•"/>
      <w:lvlJc w:val="left"/>
      <w:pPr>
        <w:tabs>
          <w:tab w:val="num" w:pos="6480"/>
        </w:tabs>
        <w:ind w:left="6480" w:hanging="360"/>
      </w:pPr>
      <w:rPr>
        <w:rFonts w:ascii="Times New Roman" w:hAnsi="Times New Roman" w:hint="default"/>
      </w:rPr>
    </w:lvl>
  </w:abstractNum>
  <w:abstractNum w:abstractNumId="3">
    <w:nsid w:val="23CA4103"/>
    <w:multiLevelType w:val="hybridMultilevel"/>
    <w:tmpl w:val="7E368484"/>
    <w:lvl w:ilvl="0" w:tplc="04090003">
      <w:start w:val="1"/>
      <w:numFmt w:val="bullet"/>
      <w:lvlText w:val="o"/>
      <w:lvlJc w:val="left"/>
      <w:pPr>
        <w:ind w:left="1080" w:hanging="360"/>
      </w:pPr>
      <w:rPr>
        <w:rFonts w:ascii="Courier New" w:hAnsi="Courier New"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2E9F4651"/>
    <w:multiLevelType w:val="hybridMultilevel"/>
    <w:tmpl w:val="A7DE98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4511C29"/>
    <w:multiLevelType w:val="hybridMultilevel"/>
    <w:tmpl w:val="13DA0E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4A77A17"/>
    <w:multiLevelType w:val="hybridMultilevel"/>
    <w:tmpl w:val="B0089F16"/>
    <w:lvl w:ilvl="0" w:tplc="2A045DD8">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4F373DC"/>
    <w:multiLevelType w:val="hybridMultilevel"/>
    <w:tmpl w:val="41E43F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45C305FC"/>
    <w:multiLevelType w:val="hybridMultilevel"/>
    <w:tmpl w:val="692073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55CB2720"/>
    <w:multiLevelType w:val="hybridMultilevel"/>
    <w:tmpl w:val="5202849C"/>
    <w:lvl w:ilvl="0" w:tplc="04090001">
      <w:start w:val="1"/>
      <w:numFmt w:val="bullet"/>
      <w:lvlText w:val=""/>
      <w:lvlJc w:val="left"/>
      <w:pPr>
        <w:ind w:left="1446" w:hanging="360"/>
      </w:pPr>
      <w:rPr>
        <w:rFonts w:ascii="Symbol" w:hAnsi="Symbol" w:hint="default"/>
      </w:rPr>
    </w:lvl>
    <w:lvl w:ilvl="1" w:tplc="04090003" w:tentative="1">
      <w:start w:val="1"/>
      <w:numFmt w:val="bullet"/>
      <w:lvlText w:val="o"/>
      <w:lvlJc w:val="left"/>
      <w:pPr>
        <w:ind w:left="2166" w:hanging="360"/>
      </w:pPr>
      <w:rPr>
        <w:rFonts w:ascii="Courier New" w:hAnsi="Courier New" w:hint="default"/>
      </w:rPr>
    </w:lvl>
    <w:lvl w:ilvl="2" w:tplc="04090005" w:tentative="1">
      <w:start w:val="1"/>
      <w:numFmt w:val="bullet"/>
      <w:lvlText w:val=""/>
      <w:lvlJc w:val="left"/>
      <w:pPr>
        <w:ind w:left="2886" w:hanging="360"/>
      </w:pPr>
      <w:rPr>
        <w:rFonts w:ascii="Wingdings" w:hAnsi="Wingdings" w:hint="default"/>
      </w:rPr>
    </w:lvl>
    <w:lvl w:ilvl="3" w:tplc="04090001" w:tentative="1">
      <w:start w:val="1"/>
      <w:numFmt w:val="bullet"/>
      <w:lvlText w:val=""/>
      <w:lvlJc w:val="left"/>
      <w:pPr>
        <w:ind w:left="3606" w:hanging="360"/>
      </w:pPr>
      <w:rPr>
        <w:rFonts w:ascii="Symbol" w:hAnsi="Symbol" w:hint="default"/>
      </w:rPr>
    </w:lvl>
    <w:lvl w:ilvl="4" w:tplc="04090003" w:tentative="1">
      <w:start w:val="1"/>
      <w:numFmt w:val="bullet"/>
      <w:lvlText w:val="o"/>
      <w:lvlJc w:val="left"/>
      <w:pPr>
        <w:ind w:left="4326" w:hanging="360"/>
      </w:pPr>
      <w:rPr>
        <w:rFonts w:ascii="Courier New" w:hAnsi="Courier New" w:hint="default"/>
      </w:rPr>
    </w:lvl>
    <w:lvl w:ilvl="5" w:tplc="04090005" w:tentative="1">
      <w:start w:val="1"/>
      <w:numFmt w:val="bullet"/>
      <w:lvlText w:val=""/>
      <w:lvlJc w:val="left"/>
      <w:pPr>
        <w:ind w:left="5046" w:hanging="360"/>
      </w:pPr>
      <w:rPr>
        <w:rFonts w:ascii="Wingdings" w:hAnsi="Wingdings" w:hint="default"/>
      </w:rPr>
    </w:lvl>
    <w:lvl w:ilvl="6" w:tplc="04090001" w:tentative="1">
      <w:start w:val="1"/>
      <w:numFmt w:val="bullet"/>
      <w:lvlText w:val=""/>
      <w:lvlJc w:val="left"/>
      <w:pPr>
        <w:ind w:left="5766" w:hanging="360"/>
      </w:pPr>
      <w:rPr>
        <w:rFonts w:ascii="Symbol" w:hAnsi="Symbol" w:hint="default"/>
      </w:rPr>
    </w:lvl>
    <w:lvl w:ilvl="7" w:tplc="04090003" w:tentative="1">
      <w:start w:val="1"/>
      <w:numFmt w:val="bullet"/>
      <w:lvlText w:val="o"/>
      <w:lvlJc w:val="left"/>
      <w:pPr>
        <w:ind w:left="6486" w:hanging="360"/>
      </w:pPr>
      <w:rPr>
        <w:rFonts w:ascii="Courier New" w:hAnsi="Courier New" w:hint="default"/>
      </w:rPr>
    </w:lvl>
    <w:lvl w:ilvl="8" w:tplc="04090005" w:tentative="1">
      <w:start w:val="1"/>
      <w:numFmt w:val="bullet"/>
      <w:lvlText w:val=""/>
      <w:lvlJc w:val="left"/>
      <w:pPr>
        <w:ind w:left="7206" w:hanging="360"/>
      </w:pPr>
      <w:rPr>
        <w:rFonts w:ascii="Wingdings" w:hAnsi="Wingdings" w:hint="default"/>
      </w:rPr>
    </w:lvl>
  </w:abstractNum>
  <w:abstractNum w:abstractNumId="10">
    <w:nsid w:val="57680662"/>
    <w:multiLevelType w:val="hybridMultilevel"/>
    <w:tmpl w:val="67360CEE"/>
    <w:lvl w:ilvl="0" w:tplc="20B8A0DA">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7F051A4"/>
    <w:multiLevelType w:val="hybridMultilevel"/>
    <w:tmpl w:val="FBB62206"/>
    <w:lvl w:ilvl="0" w:tplc="53BCD83C">
      <w:start w:val="1"/>
      <w:numFmt w:val="bullet"/>
      <w:lvlText w:val="-"/>
      <w:lvlJc w:val="left"/>
      <w:pPr>
        <w:ind w:left="720" w:hanging="360"/>
      </w:pPr>
      <w:rPr>
        <w:rFonts w:ascii="Calibri" w:eastAsiaTheme="minorEastAsia"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BAD4356"/>
    <w:multiLevelType w:val="hybridMultilevel"/>
    <w:tmpl w:val="E542B430"/>
    <w:lvl w:ilvl="0" w:tplc="04090003">
      <w:start w:val="1"/>
      <w:numFmt w:val="bullet"/>
      <w:lvlText w:val="o"/>
      <w:lvlJc w:val="left"/>
      <w:pPr>
        <w:ind w:left="1080" w:hanging="360"/>
      </w:pPr>
      <w:rPr>
        <w:rFonts w:ascii="Courier New" w:hAnsi="Courier New"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5CF32883"/>
    <w:multiLevelType w:val="hybridMultilevel"/>
    <w:tmpl w:val="A710A19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5E871A3D"/>
    <w:multiLevelType w:val="hybridMultilevel"/>
    <w:tmpl w:val="A4ACCE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9010803"/>
    <w:multiLevelType w:val="hybridMultilevel"/>
    <w:tmpl w:val="F178099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737B1182"/>
    <w:multiLevelType w:val="hybridMultilevel"/>
    <w:tmpl w:val="CB6459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65D3189"/>
    <w:multiLevelType w:val="hybridMultilevel"/>
    <w:tmpl w:val="462444D4"/>
    <w:lvl w:ilvl="0" w:tplc="878EB5A0">
      <w:numFmt w:val="bullet"/>
      <w:lvlText w:val="-"/>
      <w:lvlJc w:val="left"/>
      <w:pPr>
        <w:ind w:left="720" w:hanging="360"/>
      </w:pPr>
      <w:rPr>
        <w:rFonts w:ascii="Calibri" w:eastAsia="Times New Roman" w:hAnsi="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6E91B4F"/>
    <w:multiLevelType w:val="hybridMultilevel"/>
    <w:tmpl w:val="B97C7B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7710D14"/>
    <w:multiLevelType w:val="hybridMultilevel"/>
    <w:tmpl w:val="9844FEB6"/>
    <w:lvl w:ilvl="0" w:tplc="B704A3CE">
      <w:start w:val="1"/>
      <w:numFmt w:val="bullet"/>
      <w:lvlText w:val=""/>
      <w:lvlJc w:val="left"/>
      <w:pPr>
        <w:ind w:left="720" w:hanging="360"/>
      </w:pPr>
      <w:rPr>
        <w:rFonts w:ascii="Wingdings" w:eastAsia="Times New Roman"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0"/>
  </w:num>
  <w:num w:numId="3">
    <w:abstractNumId w:val="2"/>
  </w:num>
  <w:num w:numId="4">
    <w:abstractNumId w:val="14"/>
  </w:num>
  <w:num w:numId="5">
    <w:abstractNumId w:val="15"/>
  </w:num>
  <w:num w:numId="6">
    <w:abstractNumId w:val="1"/>
  </w:num>
  <w:num w:numId="7">
    <w:abstractNumId w:val="8"/>
  </w:num>
  <w:num w:numId="8">
    <w:abstractNumId w:val="5"/>
  </w:num>
  <w:num w:numId="9">
    <w:abstractNumId w:val="18"/>
  </w:num>
  <w:num w:numId="10">
    <w:abstractNumId w:val="0"/>
  </w:num>
  <w:num w:numId="11">
    <w:abstractNumId w:val="12"/>
  </w:num>
  <w:num w:numId="12">
    <w:abstractNumId w:val="3"/>
  </w:num>
  <w:num w:numId="13">
    <w:abstractNumId w:val="9"/>
  </w:num>
  <w:num w:numId="14">
    <w:abstractNumId w:val="7"/>
  </w:num>
  <w:num w:numId="15">
    <w:abstractNumId w:val="16"/>
  </w:num>
  <w:num w:numId="16">
    <w:abstractNumId w:val="13"/>
  </w:num>
  <w:num w:numId="17">
    <w:abstractNumId w:val="4"/>
  </w:num>
  <w:num w:numId="18">
    <w:abstractNumId w:val="6"/>
  </w:num>
  <w:num w:numId="19">
    <w:abstractNumId w:val="17"/>
  </w:num>
  <w:num w:numId="20">
    <w:abstractNumId w:val="10"/>
  </w:num>
  <w:num w:numId="21">
    <w:abstractNumId w:val="19"/>
  </w:num>
  <w:num w:numId="2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rsids>
    <w:rsidRoot w:val="000A38C5"/>
    <w:rsid w:val="000003AB"/>
    <w:rsid w:val="00005DBD"/>
    <w:rsid w:val="00016F7E"/>
    <w:rsid w:val="00017A38"/>
    <w:rsid w:val="00020CD3"/>
    <w:rsid w:val="00021EAA"/>
    <w:rsid w:val="000227FE"/>
    <w:rsid w:val="00023F3D"/>
    <w:rsid w:val="00024ACE"/>
    <w:rsid w:val="00027F0B"/>
    <w:rsid w:val="00032388"/>
    <w:rsid w:val="000333B7"/>
    <w:rsid w:val="0003384D"/>
    <w:rsid w:val="00033EA2"/>
    <w:rsid w:val="00034636"/>
    <w:rsid w:val="00037B2B"/>
    <w:rsid w:val="000422F0"/>
    <w:rsid w:val="000479FD"/>
    <w:rsid w:val="00052A74"/>
    <w:rsid w:val="00054F40"/>
    <w:rsid w:val="0006006F"/>
    <w:rsid w:val="000626FB"/>
    <w:rsid w:val="00070089"/>
    <w:rsid w:val="0007052A"/>
    <w:rsid w:val="000746E7"/>
    <w:rsid w:val="00074D7E"/>
    <w:rsid w:val="000763C9"/>
    <w:rsid w:val="000801A2"/>
    <w:rsid w:val="0008171C"/>
    <w:rsid w:val="00082A62"/>
    <w:rsid w:val="000849D1"/>
    <w:rsid w:val="00085060"/>
    <w:rsid w:val="00086428"/>
    <w:rsid w:val="000926E7"/>
    <w:rsid w:val="0009415B"/>
    <w:rsid w:val="00094B55"/>
    <w:rsid w:val="000A26FB"/>
    <w:rsid w:val="000A38C5"/>
    <w:rsid w:val="000B199C"/>
    <w:rsid w:val="000B2543"/>
    <w:rsid w:val="000B58C5"/>
    <w:rsid w:val="000B6A16"/>
    <w:rsid w:val="000B72D0"/>
    <w:rsid w:val="000C24AB"/>
    <w:rsid w:val="000C4639"/>
    <w:rsid w:val="000E1D5A"/>
    <w:rsid w:val="000E49FB"/>
    <w:rsid w:val="000E5446"/>
    <w:rsid w:val="000E703D"/>
    <w:rsid w:val="000E775C"/>
    <w:rsid w:val="000F0EF1"/>
    <w:rsid w:val="000F2398"/>
    <w:rsid w:val="000F55F0"/>
    <w:rsid w:val="000F575D"/>
    <w:rsid w:val="000F5EFA"/>
    <w:rsid w:val="000F5F8E"/>
    <w:rsid w:val="001001ED"/>
    <w:rsid w:val="001004C0"/>
    <w:rsid w:val="00103A67"/>
    <w:rsid w:val="001132DD"/>
    <w:rsid w:val="00116C0C"/>
    <w:rsid w:val="001245F4"/>
    <w:rsid w:val="00125138"/>
    <w:rsid w:val="0012533F"/>
    <w:rsid w:val="00135D98"/>
    <w:rsid w:val="00137EA9"/>
    <w:rsid w:val="00137FB0"/>
    <w:rsid w:val="001407E1"/>
    <w:rsid w:val="00140EF2"/>
    <w:rsid w:val="00144F83"/>
    <w:rsid w:val="0014507B"/>
    <w:rsid w:val="001516D9"/>
    <w:rsid w:val="0015406E"/>
    <w:rsid w:val="00155D6F"/>
    <w:rsid w:val="00156C88"/>
    <w:rsid w:val="001574D3"/>
    <w:rsid w:val="00157BEF"/>
    <w:rsid w:val="00163516"/>
    <w:rsid w:val="00164AAF"/>
    <w:rsid w:val="001720CE"/>
    <w:rsid w:val="00172BFF"/>
    <w:rsid w:val="00173702"/>
    <w:rsid w:val="00180F33"/>
    <w:rsid w:val="00183E1A"/>
    <w:rsid w:val="00185CD9"/>
    <w:rsid w:val="00191C58"/>
    <w:rsid w:val="00191CE9"/>
    <w:rsid w:val="0019320E"/>
    <w:rsid w:val="001960CA"/>
    <w:rsid w:val="001A291F"/>
    <w:rsid w:val="001A2FB7"/>
    <w:rsid w:val="001A46A9"/>
    <w:rsid w:val="001A6E3C"/>
    <w:rsid w:val="001A7C86"/>
    <w:rsid w:val="001B05E3"/>
    <w:rsid w:val="001B0AAC"/>
    <w:rsid w:val="001B61AD"/>
    <w:rsid w:val="001B7037"/>
    <w:rsid w:val="001C0544"/>
    <w:rsid w:val="001C411C"/>
    <w:rsid w:val="001C5114"/>
    <w:rsid w:val="001C5F06"/>
    <w:rsid w:val="001C5F82"/>
    <w:rsid w:val="001C6427"/>
    <w:rsid w:val="001D0622"/>
    <w:rsid w:val="001D10B1"/>
    <w:rsid w:val="001D49C8"/>
    <w:rsid w:val="001D5390"/>
    <w:rsid w:val="001E42E8"/>
    <w:rsid w:val="001E5FA0"/>
    <w:rsid w:val="001E623F"/>
    <w:rsid w:val="001E76F3"/>
    <w:rsid w:val="001F409E"/>
    <w:rsid w:val="001F7236"/>
    <w:rsid w:val="00202EE4"/>
    <w:rsid w:val="002058EE"/>
    <w:rsid w:val="0021139B"/>
    <w:rsid w:val="00211AAC"/>
    <w:rsid w:val="0021408E"/>
    <w:rsid w:val="0021435D"/>
    <w:rsid w:val="00214FEC"/>
    <w:rsid w:val="002168C6"/>
    <w:rsid w:val="002177ED"/>
    <w:rsid w:val="00217888"/>
    <w:rsid w:val="0023318C"/>
    <w:rsid w:val="00236995"/>
    <w:rsid w:val="0024399B"/>
    <w:rsid w:val="00247695"/>
    <w:rsid w:val="002563CB"/>
    <w:rsid w:val="002572F5"/>
    <w:rsid w:val="00257E96"/>
    <w:rsid w:val="00262BD0"/>
    <w:rsid w:val="00263BBA"/>
    <w:rsid w:val="002649C4"/>
    <w:rsid w:val="00266E31"/>
    <w:rsid w:val="002736CE"/>
    <w:rsid w:val="002761B4"/>
    <w:rsid w:val="00276A35"/>
    <w:rsid w:val="00280797"/>
    <w:rsid w:val="00281AB3"/>
    <w:rsid w:val="00283A85"/>
    <w:rsid w:val="0028579B"/>
    <w:rsid w:val="002870B7"/>
    <w:rsid w:val="0029794D"/>
    <w:rsid w:val="002A7BB1"/>
    <w:rsid w:val="002B183B"/>
    <w:rsid w:val="002B55A0"/>
    <w:rsid w:val="002B670E"/>
    <w:rsid w:val="002C0EF8"/>
    <w:rsid w:val="002C1225"/>
    <w:rsid w:val="002C674B"/>
    <w:rsid w:val="002D1D8E"/>
    <w:rsid w:val="002D2E63"/>
    <w:rsid w:val="002D49F7"/>
    <w:rsid w:val="002D57F1"/>
    <w:rsid w:val="002E08DA"/>
    <w:rsid w:val="002E5210"/>
    <w:rsid w:val="002E6083"/>
    <w:rsid w:val="002E6D82"/>
    <w:rsid w:val="002E7FC4"/>
    <w:rsid w:val="002F21B5"/>
    <w:rsid w:val="002F2C6C"/>
    <w:rsid w:val="002F4061"/>
    <w:rsid w:val="002F43D2"/>
    <w:rsid w:val="002F6FB2"/>
    <w:rsid w:val="002F74A4"/>
    <w:rsid w:val="002F7639"/>
    <w:rsid w:val="002F76FD"/>
    <w:rsid w:val="002F7E76"/>
    <w:rsid w:val="0030014C"/>
    <w:rsid w:val="00301409"/>
    <w:rsid w:val="00301DD9"/>
    <w:rsid w:val="00302557"/>
    <w:rsid w:val="00305615"/>
    <w:rsid w:val="00306E63"/>
    <w:rsid w:val="00314CA2"/>
    <w:rsid w:val="0032318B"/>
    <w:rsid w:val="003253F4"/>
    <w:rsid w:val="0033419A"/>
    <w:rsid w:val="00334E4E"/>
    <w:rsid w:val="00337298"/>
    <w:rsid w:val="00342204"/>
    <w:rsid w:val="003434D6"/>
    <w:rsid w:val="00343942"/>
    <w:rsid w:val="00345B19"/>
    <w:rsid w:val="00354A6C"/>
    <w:rsid w:val="00354B7D"/>
    <w:rsid w:val="00357448"/>
    <w:rsid w:val="003575D5"/>
    <w:rsid w:val="00357950"/>
    <w:rsid w:val="003617D8"/>
    <w:rsid w:val="00365EED"/>
    <w:rsid w:val="00367D7F"/>
    <w:rsid w:val="00373BDC"/>
    <w:rsid w:val="00374C6E"/>
    <w:rsid w:val="003752A5"/>
    <w:rsid w:val="003807C5"/>
    <w:rsid w:val="00381537"/>
    <w:rsid w:val="003877B4"/>
    <w:rsid w:val="00392820"/>
    <w:rsid w:val="00393E49"/>
    <w:rsid w:val="003950F7"/>
    <w:rsid w:val="00395858"/>
    <w:rsid w:val="003965A2"/>
    <w:rsid w:val="00396813"/>
    <w:rsid w:val="003A136D"/>
    <w:rsid w:val="003A4C9D"/>
    <w:rsid w:val="003A70CD"/>
    <w:rsid w:val="003B0EAC"/>
    <w:rsid w:val="003B3986"/>
    <w:rsid w:val="003B3CAF"/>
    <w:rsid w:val="003B4284"/>
    <w:rsid w:val="003C4FC3"/>
    <w:rsid w:val="003D0296"/>
    <w:rsid w:val="003E3888"/>
    <w:rsid w:val="003E4D03"/>
    <w:rsid w:val="003E57A6"/>
    <w:rsid w:val="003E726E"/>
    <w:rsid w:val="003E7BE2"/>
    <w:rsid w:val="003F14EE"/>
    <w:rsid w:val="003F4A05"/>
    <w:rsid w:val="003F541A"/>
    <w:rsid w:val="003F71A3"/>
    <w:rsid w:val="004047D2"/>
    <w:rsid w:val="004119E9"/>
    <w:rsid w:val="0041294C"/>
    <w:rsid w:val="00414F79"/>
    <w:rsid w:val="00417426"/>
    <w:rsid w:val="00417616"/>
    <w:rsid w:val="0042139F"/>
    <w:rsid w:val="00424ED5"/>
    <w:rsid w:val="0042578D"/>
    <w:rsid w:val="004274C8"/>
    <w:rsid w:val="004311ED"/>
    <w:rsid w:val="00431C20"/>
    <w:rsid w:val="00431F9D"/>
    <w:rsid w:val="004402F6"/>
    <w:rsid w:val="00444978"/>
    <w:rsid w:val="00450FF8"/>
    <w:rsid w:val="004526EF"/>
    <w:rsid w:val="00452B9D"/>
    <w:rsid w:val="0046060B"/>
    <w:rsid w:val="00461C75"/>
    <w:rsid w:val="0046782D"/>
    <w:rsid w:val="004700BE"/>
    <w:rsid w:val="00470E3E"/>
    <w:rsid w:val="00471910"/>
    <w:rsid w:val="00476650"/>
    <w:rsid w:val="0048014F"/>
    <w:rsid w:val="00481386"/>
    <w:rsid w:val="0048327E"/>
    <w:rsid w:val="00485EC7"/>
    <w:rsid w:val="004969B7"/>
    <w:rsid w:val="004A0A01"/>
    <w:rsid w:val="004A2505"/>
    <w:rsid w:val="004A390F"/>
    <w:rsid w:val="004A6223"/>
    <w:rsid w:val="004B12C2"/>
    <w:rsid w:val="004B147B"/>
    <w:rsid w:val="004B3140"/>
    <w:rsid w:val="004B4EBD"/>
    <w:rsid w:val="004B603B"/>
    <w:rsid w:val="004C1E80"/>
    <w:rsid w:val="004C2F66"/>
    <w:rsid w:val="004C4730"/>
    <w:rsid w:val="004D0643"/>
    <w:rsid w:val="004D1076"/>
    <w:rsid w:val="004E0DEA"/>
    <w:rsid w:val="004E4905"/>
    <w:rsid w:val="004E55E0"/>
    <w:rsid w:val="004E657A"/>
    <w:rsid w:val="004E7A14"/>
    <w:rsid w:val="004F0529"/>
    <w:rsid w:val="005102B7"/>
    <w:rsid w:val="005102D2"/>
    <w:rsid w:val="005106A1"/>
    <w:rsid w:val="00512351"/>
    <w:rsid w:val="0051342D"/>
    <w:rsid w:val="0051363F"/>
    <w:rsid w:val="005154AE"/>
    <w:rsid w:val="005235FD"/>
    <w:rsid w:val="00525315"/>
    <w:rsid w:val="0052710D"/>
    <w:rsid w:val="005276BB"/>
    <w:rsid w:val="00531EA5"/>
    <w:rsid w:val="005321F7"/>
    <w:rsid w:val="005334CE"/>
    <w:rsid w:val="00535040"/>
    <w:rsid w:val="00537E57"/>
    <w:rsid w:val="00543A5E"/>
    <w:rsid w:val="0055526A"/>
    <w:rsid w:val="005626CD"/>
    <w:rsid w:val="00563539"/>
    <w:rsid w:val="00565387"/>
    <w:rsid w:val="005656FA"/>
    <w:rsid w:val="00565E7C"/>
    <w:rsid w:val="00572DAF"/>
    <w:rsid w:val="00572F0D"/>
    <w:rsid w:val="00574E77"/>
    <w:rsid w:val="005800BB"/>
    <w:rsid w:val="0058027A"/>
    <w:rsid w:val="00581426"/>
    <w:rsid w:val="00587888"/>
    <w:rsid w:val="00590C18"/>
    <w:rsid w:val="005961E0"/>
    <w:rsid w:val="005979A2"/>
    <w:rsid w:val="005A052C"/>
    <w:rsid w:val="005A24D6"/>
    <w:rsid w:val="005A3A6E"/>
    <w:rsid w:val="005A7A7F"/>
    <w:rsid w:val="005B1F63"/>
    <w:rsid w:val="005B29A0"/>
    <w:rsid w:val="005B42CA"/>
    <w:rsid w:val="005B5999"/>
    <w:rsid w:val="005B64F9"/>
    <w:rsid w:val="005B7DD0"/>
    <w:rsid w:val="005C2636"/>
    <w:rsid w:val="005D00D0"/>
    <w:rsid w:val="005D07A5"/>
    <w:rsid w:val="005D4334"/>
    <w:rsid w:val="005D6E70"/>
    <w:rsid w:val="005E0F6F"/>
    <w:rsid w:val="005E529D"/>
    <w:rsid w:val="005F00A0"/>
    <w:rsid w:val="005F2928"/>
    <w:rsid w:val="005F6051"/>
    <w:rsid w:val="006021D6"/>
    <w:rsid w:val="006044DB"/>
    <w:rsid w:val="0060645A"/>
    <w:rsid w:val="00607803"/>
    <w:rsid w:val="00610137"/>
    <w:rsid w:val="006155A4"/>
    <w:rsid w:val="0061682A"/>
    <w:rsid w:val="00620BA7"/>
    <w:rsid w:val="00622F96"/>
    <w:rsid w:val="00623E6F"/>
    <w:rsid w:val="006259BB"/>
    <w:rsid w:val="00626AF6"/>
    <w:rsid w:val="00627F39"/>
    <w:rsid w:val="0063068B"/>
    <w:rsid w:val="00630C4D"/>
    <w:rsid w:val="00635252"/>
    <w:rsid w:val="00635895"/>
    <w:rsid w:val="00640CA4"/>
    <w:rsid w:val="006431B8"/>
    <w:rsid w:val="00643BB3"/>
    <w:rsid w:val="0064701E"/>
    <w:rsid w:val="0065006B"/>
    <w:rsid w:val="0065127C"/>
    <w:rsid w:val="0065204B"/>
    <w:rsid w:val="006551BF"/>
    <w:rsid w:val="0066094D"/>
    <w:rsid w:val="00662813"/>
    <w:rsid w:val="00664D2B"/>
    <w:rsid w:val="006662B5"/>
    <w:rsid w:val="0067759E"/>
    <w:rsid w:val="00681E16"/>
    <w:rsid w:val="006822C7"/>
    <w:rsid w:val="006826CE"/>
    <w:rsid w:val="006864E0"/>
    <w:rsid w:val="006975CF"/>
    <w:rsid w:val="006A3E40"/>
    <w:rsid w:val="006A5410"/>
    <w:rsid w:val="006B3516"/>
    <w:rsid w:val="006B5A6E"/>
    <w:rsid w:val="006B605E"/>
    <w:rsid w:val="006C2070"/>
    <w:rsid w:val="006C3A51"/>
    <w:rsid w:val="006D03CA"/>
    <w:rsid w:val="006D2354"/>
    <w:rsid w:val="006D4357"/>
    <w:rsid w:val="006E065E"/>
    <w:rsid w:val="006E3FF4"/>
    <w:rsid w:val="006E4354"/>
    <w:rsid w:val="006F3D73"/>
    <w:rsid w:val="006F4C63"/>
    <w:rsid w:val="0070325A"/>
    <w:rsid w:val="0070584F"/>
    <w:rsid w:val="00717BDC"/>
    <w:rsid w:val="00721D7A"/>
    <w:rsid w:val="007237E2"/>
    <w:rsid w:val="00725B37"/>
    <w:rsid w:val="007305B6"/>
    <w:rsid w:val="00730A10"/>
    <w:rsid w:val="00733E60"/>
    <w:rsid w:val="00736757"/>
    <w:rsid w:val="0074726E"/>
    <w:rsid w:val="00747328"/>
    <w:rsid w:val="0074746D"/>
    <w:rsid w:val="00747AAD"/>
    <w:rsid w:val="007529C7"/>
    <w:rsid w:val="0075391D"/>
    <w:rsid w:val="0075402A"/>
    <w:rsid w:val="00757233"/>
    <w:rsid w:val="00762A2A"/>
    <w:rsid w:val="00763934"/>
    <w:rsid w:val="00775215"/>
    <w:rsid w:val="00780BBF"/>
    <w:rsid w:val="00780CAE"/>
    <w:rsid w:val="007814F4"/>
    <w:rsid w:val="00782352"/>
    <w:rsid w:val="00785643"/>
    <w:rsid w:val="007916A6"/>
    <w:rsid w:val="0079273E"/>
    <w:rsid w:val="00792AC1"/>
    <w:rsid w:val="007967FE"/>
    <w:rsid w:val="007A0DB4"/>
    <w:rsid w:val="007A4DBA"/>
    <w:rsid w:val="007A702A"/>
    <w:rsid w:val="007A7155"/>
    <w:rsid w:val="007B22C2"/>
    <w:rsid w:val="007B245D"/>
    <w:rsid w:val="007B3C72"/>
    <w:rsid w:val="007B455D"/>
    <w:rsid w:val="007B645E"/>
    <w:rsid w:val="007C595D"/>
    <w:rsid w:val="007C5B02"/>
    <w:rsid w:val="007C6F56"/>
    <w:rsid w:val="007C7680"/>
    <w:rsid w:val="007D02A3"/>
    <w:rsid w:val="007D0AA5"/>
    <w:rsid w:val="007D1BB6"/>
    <w:rsid w:val="007D34FD"/>
    <w:rsid w:val="007D678E"/>
    <w:rsid w:val="007D69C2"/>
    <w:rsid w:val="007D6A32"/>
    <w:rsid w:val="007D733B"/>
    <w:rsid w:val="007E1271"/>
    <w:rsid w:val="007E1925"/>
    <w:rsid w:val="007E3AEC"/>
    <w:rsid w:val="007F525C"/>
    <w:rsid w:val="00804858"/>
    <w:rsid w:val="00816D18"/>
    <w:rsid w:val="00824391"/>
    <w:rsid w:val="0082576C"/>
    <w:rsid w:val="00826B0E"/>
    <w:rsid w:val="00830003"/>
    <w:rsid w:val="00831225"/>
    <w:rsid w:val="00831389"/>
    <w:rsid w:val="008314B2"/>
    <w:rsid w:val="00832CE2"/>
    <w:rsid w:val="00833601"/>
    <w:rsid w:val="00837C39"/>
    <w:rsid w:val="008454C1"/>
    <w:rsid w:val="00847A47"/>
    <w:rsid w:val="00854EAF"/>
    <w:rsid w:val="00855023"/>
    <w:rsid w:val="00862F85"/>
    <w:rsid w:val="00865764"/>
    <w:rsid w:val="008700B1"/>
    <w:rsid w:val="00882D57"/>
    <w:rsid w:val="00885F1A"/>
    <w:rsid w:val="008922F2"/>
    <w:rsid w:val="008946A4"/>
    <w:rsid w:val="008A158A"/>
    <w:rsid w:val="008A1E80"/>
    <w:rsid w:val="008A2D03"/>
    <w:rsid w:val="008A3EEB"/>
    <w:rsid w:val="008B02FF"/>
    <w:rsid w:val="008B0C1A"/>
    <w:rsid w:val="008B1AC6"/>
    <w:rsid w:val="008B5190"/>
    <w:rsid w:val="008B5AF2"/>
    <w:rsid w:val="008B7943"/>
    <w:rsid w:val="008C2884"/>
    <w:rsid w:val="008C554B"/>
    <w:rsid w:val="008C7571"/>
    <w:rsid w:val="008C75D2"/>
    <w:rsid w:val="008C7804"/>
    <w:rsid w:val="008D5653"/>
    <w:rsid w:val="008D7405"/>
    <w:rsid w:val="008D7EEE"/>
    <w:rsid w:val="008E4447"/>
    <w:rsid w:val="008E4E23"/>
    <w:rsid w:val="008E5C93"/>
    <w:rsid w:val="008E7969"/>
    <w:rsid w:val="008E7D0D"/>
    <w:rsid w:val="008F186A"/>
    <w:rsid w:val="008F1E7C"/>
    <w:rsid w:val="008F2C79"/>
    <w:rsid w:val="008F67EE"/>
    <w:rsid w:val="008F6BD6"/>
    <w:rsid w:val="00907E17"/>
    <w:rsid w:val="00921A73"/>
    <w:rsid w:val="00923AB6"/>
    <w:rsid w:val="0093079B"/>
    <w:rsid w:val="00932DE0"/>
    <w:rsid w:val="00933D09"/>
    <w:rsid w:val="00933FF5"/>
    <w:rsid w:val="00941302"/>
    <w:rsid w:val="00945191"/>
    <w:rsid w:val="009456CD"/>
    <w:rsid w:val="00947C61"/>
    <w:rsid w:val="009501DA"/>
    <w:rsid w:val="00950AF6"/>
    <w:rsid w:val="00953C56"/>
    <w:rsid w:val="00960691"/>
    <w:rsid w:val="00970452"/>
    <w:rsid w:val="00974387"/>
    <w:rsid w:val="00974F53"/>
    <w:rsid w:val="00994D5E"/>
    <w:rsid w:val="009A1DB6"/>
    <w:rsid w:val="009A1EA9"/>
    <w:rsid w:val="009A33B3"/>
    <w:rsid w:val="009A4B77"/>
    <w:rsid w:val="009A5A58"/>
    <w:rsid w:val="009B046F"/>
    <w:rsid w:val="009B1610"/>
    <w:rsid w:val="009C1269"/>
    <w:rsid w:val="009C501D"/>
    <w:rsid w:val="009C6021"/>
    <w:rsid w:val="009C7BAC"/>
    <w:rsid w:val="009D1125"/>
    <w:rsid w:val="009D15CB"/>
    <w:rsid w:val="009D1743"/>
    <w:rsid w:val="009D1F9D"/>
    <w:rsid w:val="009D249C"/>
    <w:rsid w:val="009D5406"/>
    <w:rsid w:val="009D6814"/>
    <w:rsid w:val="009D6F45"/>
    <w:rsid w:val="009D732C"/>
    <w:rsid w:val="009D794A"/>
    <w:rsid w:val="009E081A"/>
    <w:rsid w:val="009E604D"/>
    <w:rsid w:val="009F14C7"/>
    <w:rsid w:val="009F1E40"/>
    <w:rsid w:val="009F2AE7"/>
    <w:rsid w:val="009F7199"/>
    <w:rsid w:val="009F7692"/>
    <w:rsid w:val="00A03885"/>
    <w:rsid w:val="00A03C19"/>
    <w:rsid w:val="00A04E47"/>
    <w:rsid w:val="00A10CCE"/>
    <w:rsid w:val="00A173C9"/>
    <w:rsid w:val="00A17901"/>
    <w:rsid w:val="00A179E6"/>
    <w:rsid w:val="00A238CC"/>
    <w:rsid w:val="00A2423B"/>
    <w:rsid w:val="00A24CD9"/>
    <w:rsid w:val="00A30F0C"/>
    <w:rsid w:val="00A32113"/>
    <w:rsid w:val="00A324AA"/>
    <w:rsid w:val="00A33927"/>
    <w:rsid w:val="00A33A59"/>
    <w:rsid w:val="00A33D9B"/>
    <w:rsid w:val="00A35BE1"/>
    <w:rsid w:val="00A42A9E"/>
    <w:rsid w:val="00A446BE"/>
    <w:rsid w:val="00A45627"/>
    <w:rsid w:val="00A578AC"/>
    <w:rsid w:val="00A601C5"/>
    <w:rsid w:val="00A66D17"/>
    <w:rsid w:val="00A70B6C"/>
    <w:rsid w:val="00A748BF"/>
    <w:rsid w:val="00A75C3F"/>
    <w:rsid w:val="00A76C9B"/>
    <w:rsid w:val="00A842C3"/>
    <w:rsid w:val="00A84A0A"/>
    <w:rsid w:val="00A85C7B"/>
    <w:rsid w:val="00A86BBB"/>
    <w:rsid w:val="00A92538"/>
    <w:rsid w:val="00A95334"/>
    <w:rsid w:val="00A95556"/>
    <w:rsid w:val="00AA5902"/>
    <w:rsid w:val="00AB49EC"/>
    <w:rsid w:val="00AB4E2A"/>
    <w:rsid w:val="00AB5DEC"/>
    <w:rsid w:val="00AB6262"/>
    <w:rsid w:val="00AC1608"/>
    <w:rsid w:val="00AC1958"/>
    <w:rsid w:val="00AC4613"/>
    <w:rsid w:val="00AC5FA2"/>
    <w:rsid w:val="00AD2B1F"/>
    <w:rsid w:val="00AD5E57"/>
    <w:rsid w:val="00AD6270"/>
    <w:rsid w:val="00AE0032"/>
    <w:rsid w:val="00AE34C3"/>
    <w:rsid w:val="00AE3755"/>
    <w:rsid w:val="00AE7D46"/>
    <w:rsid w:val="00AF0E10"/>
    <w:rsid w:val="00AF2B36"/>
    <w:rsid w:val="00AF37E3"/>
    <w:rsid w:val="00AF668B"/>
    <w:rsid w:val="00B051B2"/>
    <w:rsid w:val="00B1052B"/>
    <w:rsid w:val="00B146A3"/>
    <w:rsid w:val="00B17121"/>
    <w:rsid w:val="00B2524E"/>
    <w:rsid w:val="00B25403"/>
    <w:rsid w:val="00B267AA"/>
    <w:rsid w:val="00B30764"/>
    <w:rsid w:val="00B3249D"/>
    <w:rsid w:val="00B32D30"/>
    <w:rsid w:val="00B35AED"/>
    <w:rsid w:val="00B35DAA"/>
    <w:rsid w:val="00B3643B"/>
    <w:rsid w:val="00B40C6C"/>
    <w:rsid w:val="00B50E59"/>
    <w:rsid w:val="00B53E5A"/>
    <w:rsid w:val="00B54B32"/>
    <w:rsid w:val="00B57DF7"/>
    <w:rsid w:val="00B6071C"/>
    <w:rsid w:val="00B615BE"/>
    <w:rsid w:val="00B65012"/>
    <w:rsid w:val="00B67196"/>
    <w:rsid w:val="00B747D4"/>
    <w:rsid w:val="00B80D1B"/>
    <w:rsid w:val="00B80F2E"/>
    <w:rsid w:val="00B84639"/>
    <w:rsid w:val="00B8554B"/>
    <w:rsid w:val="00B91444"/>
    <w:rsid w:val="00B96D9F"/>
    <w:rsid w:val="00BB2186"/>
    <w:rsid w:val="00BB2B72"/>
    <w:rsid w:val="00BB2C58"/>
    <w:rsid w:val="00BB5DEE"/>
    <w:rsid w:val="00BB71C8"/>
    <w:rsid w:val="00BC0D9C"/>
    <w:rsid w:val="00BC67B3"/>
    <w:rsid w:val="00BC6821"/>
    <w:rsid w:val="00BC70F9"/>
    <w:rsid w:val="00BD4105"/>
    <w:rsid w:val="00BD4FC3"/>
    <w:rsid w:val="00BD789D"/>
    <w:rsid w:val="00BE458D"/>
    <w:rsid w:val="00BE4ECD"/>
    <w:rsid w:val="00BE6BED"/>
    <w:rsid w:val="00BF10D3"/>
    <w:rsid w:val="00C056BA"/>
    <w:rsid w:val="00C104B2"/>
    <w:rsid w:val="00C14D9D"/>
    <w:rsid w:val="00C159E6"/>
    <w:rsid w:val="00C23FB0"/>
    <w:rsid w:val="00C310EE"/>
    <w:rsid w:val="00C33D03"/>
    <w:rsid w:val="00C341FA"/>
    <w:rsid w:val="00C3455A"/>
    <w:rsid w:val="00C346D1"/>
    <w:rsid w:val="00C34C45"/>
    <w:rsid w:val="00C37954"/>
    <w:rsid w:val="00C40F1B"/>
    <w:rsid w:val="00C43D70"/>
    <w:rsid w:val="00C4498D"/>
    <w:rsid w:val="00C46D1F"/>
    <w:rsid w:val="00C46F81"/>
    <w:rsid w:val="00C50486"/>
    <w:rsid w:val="00C50489"/>
    <w:rsid w:val="00C51B20"/>
    <w:rsid w:val="00C52C78"/>
    <w:rsid w:val="00C52FCF"/>
    <w:rsid w:val="00C5334B"/>
    <w:rsid w:val="00C60605"/>
    <w:rsid w:val="00C620D7"/>
    <w:rsid w:val="00C64208"/>
    <w:rsid w:val="00C64BA0"/>
    <w:rsid w:val="00C679D6"/>
    <w:rsid w:val="00C719DA"/>
    <w:rsid w:val="00C74553"/>
    <w:rsid w:val="00C76A56"/>
    <w:rsid w:val="00C76FF0"/>
    <w:rsid w:val="00C81C92"/>
    <w:rsid w:val="00C8640B"/>
    <w:rsid w:val="00C86E47"/>
    <w:rsid w:val="00C92125"/>
    <w:rsid w:val="00C92651"/>
    <w:rsid w:val="00C9308F"/>
    <w:rsid w:val="00C941EF"/>
    <w:rsid w:val="00C97A85"/>
    <w:rsid w:val="00CA02EA"/>
    <w:rsid w:val="00CA0840"/>
    <w:rsid w:val="00CA160E"/>
    <w:rsid w:val="00CA2A9A"/>
    <w:rsid w:val="00CA39C7"/>
    <w:rsid w:val="00CB1D06"/>
    <w:rsid w:val="00CB4AA7"/>
    <w:rsid w:val="00CB788A"/>
    <w:rsid w:val="00CC04D7"/>
    <w:rsid w:val="00CC156F"/>
    <w:rsid w:val="00CC44CC"/>
    <w:rsid w:val="00CC47DC"/>
    <w:rsid w:val="00CD0DB0"/>
    <w:rsid w:val="00CD1484"/>
    <w:rsid w:val="00CD168A"/>
    <w:rsid w:val="00CD1BB5"/>
    <w:rsid w:val="00CD1E2B"/>
    <w:rsid w:val="00CD4911"/>
    <w:rsid w:val="00CE2A65"/>
    <w:rsid w:val="00CE3BBB"/>
    <w:rsid w:val="00CE5AF1"/>
    <w:rsid w:val="00CE615F"/>
    <w:rsid w:val="00CE67E5"/>
    <w:rsid w:val="00CE6851"/>
    <w:rsid w:val="00CF077E"/>
    <w:rsid w:val="00CF1FD2"/>
    <w:rsid w:val="00CF2375"/>
    <w:rsid w:val="00CF32E0"/>
    <w:rsid w:val="00CF503B"/>
    <w:rsid w:val="00D027E2"/>
    <w:rsid w:val="00D04065"/>
    <w:rsid w:val="00D0445A"/>
    <w:rsid w:val="00D046CC"/>
    <w:rsid w:val="00D06631"/>
    <w:rsid w:val="00D06A00"/>
    <w:rsid w:val="00D06E40"/>
    <w:rsid w:val="00D117E3"/>
    <w:rsid w:val="00D16D7F"/>
    <w:rsid w:val="00D22394"/>
    <w:rsid w:val="00D25FD8"/>
    <w:rsid w:val="00D27F73"/>
    <w:rsid w:val="00D307CF"/>
    <w:rsid w:val="00D42FFC"/>
    <w:rsid w:val="00D44A5F"/>
    <w:rsid w:val="00D46DA0"/>
    <w:rsid w:val="00D53286"/>
    <w:rsid w:val="00D5769A"/>
    <w:rsid w:val="00D576A5"/>
    <w:rsid w:val="00D63170"/>
    <w:rsid w:val="00D63478"/>
    <w:rsid w:val="00D66AF1"/>
    <w:rsid w:val="00D6760B"/>
    <w:rsid w:val="00D70368"/>
    <w:rsid w:val="00D708E4"/>
    <w:rsid w:val="00D71872"/>
    <w:rsid w:val="00D73016"/>
    <w:rsid w:val="00D74789"/>
    <w:rsid w:val="00D76B4A"/>
    <w:rsid w:val="00D80AC3"/>
    <w:rsid w:val="00D80EE6"/>
    <w:rsid w:val="00D81FE7"/>
    <w:rsid w:val="00D90DED"/>
    <w:rsid w:val="00D961A3"/>
    <w:rsid w:val="00D96CAA"/>
    <w:rsid w:val="00D9731E"/>
    <w:rsid w:val="00D97610"/>
    <w:rsid w:val="00DA0A37"/>
    <w:rsid w:val="00DA0BA6"/>
    <w:rsid w:val="00DA58A1"/>
    <w:rsid w:val="00DB04CF"/>
    <w:rsid w:val="00DB1204"/>
    <w:rsid w:val="00DB7E70"/>
    <w:rsid w:val="00DC3304"/>
    <w:rsid w:val="00DC403B"/>
    <w:rsid w:val="00DD2728"/>
    <w:rsid w:val="00DE0DA4"/>
    <w:rsid w:val="00DE3586"/>
    <w:rsid w:val="00DE3B61"/>
    <w:rsid w:val="00DE4E18"/>
    <w:rsid w:val="00DE4FBE"/>
    <w:rsid w:val="00DE557A"/>
    <w:rsid w:val="00DE59CE"/>
    <w:rsid w:val="00DE72DA"/>
    <w:rsid w:val="00DF4054"/>
    <w:rsid w:val="00DF625F"/>
    <w:rsid w:val="00DF7F6F"/>
    <w:rsid w:val="00E01036"/>
    <w:rsid w:val="00E01B65"/>
    <w:rsid w:val="00E0477D"/>
    <w:rsid w:val="00E203CB"/>
    <w:rsid w:val="00E215D9"/>
    <w:rsid w:val="00E22AAA"/>
    <w:rsid w:val="00E27321"/>
    <w:rsid w:val="00E2743D"/>
    <w:rsid w:val="00E31C1C"/>
    <w:rsid w:val="00E32072"/>
    <w:rsid w:val="00E32D9E"/>
    <w:rsid w:val="00E334D1"/>
    <w:rsid w:val="00E33961"/>
    <w:rsid w:val="00E37B3C"/>
    <w:rsid w:val="00E42DE2"/>
    <w:rsid w:val="00E44A2A"/>
    <w:rsid w:val="00E46868"/>
    <w:rsid w:val="00E4771F"/>
    <w:rsid w:val="00E515EA"/>
    <w:rsid w:val="00E51C6C"/>
    <w:rsid w:val="00E52910"/>
    <w:rsid w:val="00E54CE2"/>
    <w:rsid w:val="00E55227"/>
    <w:rsid w:val="00E607EF"/>
    <w:rsid w:val="00E6102D"/>
    <w:rsid w:val="00E677AC"/>
    <w:rsid w:val="00E74BDB"/>
    <w:rsid w:val="00E76126"/>
    <w:rsid w:val="00E77C19"/>
    <w:rsid w:val="00E77D24"/>
    <w:rsid w:val="00E81110"/>
    <w:rsid w:val="00E83D69"/>
    <w:rsid w:val="00E87253"/>
    <w:rsid w:val="00E8794C"/>
    <w:rsid w:val="00E972BC"/>
    <w:rsid w:val="00EA08D9"/>
    <w:rsid w:val="00EA0FFA"/>
    <w:rsid w:val="00EA313B"/>
    <w:rsid w:val="00EA7F64"/>
    <w:rsid w:val="00EC50D9"/>
    <w:rsid w:val="00ED2600"/>
    <w:rsid w:val="00ED2FC7"/>
    <w:rsid w:val="00ED304F"/>
    <w:rsid w:val="00ED399E"/>
    <w:rsid w:val="00ED7DC9"/>
    <w:rsid w:val="00EE1BA1"/>
    <w:rsid w:val="00EE22D2"/>
    <w:rsid w:val="00EE28B2"/>
    <w:rsid w:val="00EE3470"/>
    <w:rsid w:val="00EE3902"/>
    <w:rsid w:val="00EE7FEA"/>
    <w:rsid w:val="00EF1174"/>
    <w:rsid w:val="00F023D3"/>
    <w:rsid w:val="00F03469"/>
    <w:rsid w:val="00F047EF"/>
    <w:rsid w:val="00F05095"/>
    <w:rsid w:val="00F11EFF"/>
    <w:rsid w:val="00F15244"/>
    <w:rsid w:val="00F204B1"/>
    <w:rsid w:val="00F21593"/>
    <w:rsid w:val="00F226DF"/>
    <w:rsid w:val="00F2761B"/>
    <w:rsid w:val="00F32225"/>
    <w:rsid w:val="00F32A13"/>
    <w:rsid w:val="00F35C83"/>
    <w:rsid w:val="00F35F18"/>
    <w:rsid w:val="00F41160"/>
    <w:rsid w:val="00F43F80"/>
    <w:rsid w:val="00F452A6"/>
    <w:rsid w:val="00F4739E"/>
    <w:rsid w:val="00F53E61"/>
    <w:rsid w:val="00F5454F"/>
    <w:rsid w:val="00F56D79"/>
    <w:rsid w:val="00F6037A"/>
    <w:rsid w:val="00F60998"/>
    <w:rsid w:val="00F6223A"/>
    <w:rsid w:val="00F63E51"/>
    <w:rsid w:val="00F6454F"/>
    <w:rsid w:val="00F66208"/>
    <w:rsid w:val="00F66630"/>
    <w:rsid w:val="00F672DD"/>
    <w:rsid w:val="00F67E7D"/>
    <w:rsid w:val="00F704E7"/>
    <w:rsid w:val="00F7484F"/>
    <w:rsid w:val="00F753C3"/>
    <w:rsid w:val="00F754AC"/>
    <w:rsid w:val="00F7613F"/>
    <w:rsid w:val="00F8140E"/>
    <w:rsid w:val="00F83B92"/>
    <w:rsid w:val="00F85167"/>
    <w:rsid w:val="00F878C6"/>
    <w:rsid w:val="00F87C5A"/>
    <w:rsid w:val="00F92B1B"/>
    <w:rsid w:val="00F930F4"/>
    <w:rsid w:val="00F96E3F"/>
    <w:rsid w:val="00F97A78"/>
    <w:rsid w:val="00FA0EC9"/>
    <w:rsid w:val="00FA0FAB"/>
    <w:rsid w:val="00FA11A3"/>
    <w:rsid w:val="00FA1817"/>
    <w:rsid w:val="00FA1CBA"/>
    <w:rsid w:val="00FA1F59"/>
    <w:rsid w:val="00FA6B37"/>
    <w:rsid w:val="00FB07F1"/>
    <w:rsid w:val="00FB131A"/>
    <w:rsid w:val="00FB55F3"/>
    <w:rsid w:val="00FC7554"/>
    <w:rsid w:val="00FC7A37"/>
    <w:rsid w:val="00FD0A33"/>
    <w:rsid w:val="00FD130B"/>
    <w:rsid w:val="00FD35B7"/>
    <w:rsid w:val="00FD3CBB"/>
    <w:rsid w:val="00FD64E1"/>
    <w:rsid w:val="00FE3057"/>
    <w:rsid w:val="00FE3B01"/>
    <w:rsid w:val="00FE4C7D"/>
    <w:rsid w:val="00FE5594"/>
    <w:rsid w:val="00FE7426"/>
    <w:rsid w:val="00FF3383"/>
    <w:rsid w:val="00FF72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6454F"/>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locked/>
    <w:rsid w:val="00F6454F"/>
    <w:rPr>
      <w:rFonts w:ascii="Tahoma" w:hAnsi="Tahoma" w:cs="Tahoma"/>
      <w:sz w:val="16"/>
      <w:szCs w:val="16"/>
    </w:rPr>
  </w:style>
  <w:style w:type="paragraph" w:styleId="Listenabsatz">
    <w:name w:val="List Paragraph"/>
    <w:basedOn w:val="Standard"/>
    <w:uiPriority w:val="34"/>
    <w:qFormat/>
    <w:rsid w:val="001C5F06"/>
    <w:pPr>
      <w:ind w:left="720"/>
      <w:contextualSpacing/>
    </w:pPr>
  </w:style>
  <w:style w:type="character" w:styleId="Hyperlink">
    <w:name w:val="Hyperlink"/>
    <w:basedOn w:val="Absatz-Standardschriftart"/>
    <w:uiPriority w:val="99"/>
    <w:unhideWhenUsed/>
    <w:rsid w:val="004402F6"/>
    <w:rPr>
      <w:rFonts w:cs="Times New Roman"/>
      <w:color w:val="0000FF"/>
      <w:u w:val="single"/>
    </w:rPr>
  </w:style>
  <w:style w:type="character" w:styleId="Kommentarzeichen">
    <w:name w:val="annotation reference"/>
    <w:basedOn w:val="Absatz-Standardschriftart"/>
    <w:uiPriority w:val="99"/>
    <w:semiHidden/>
    <w:unhideWhenUsed/>
    <w:rsid w:val="00747328"/>
    <w:rPr>
      <w:rFonts w:cs="Times New Roman"/>
      <w:sz w:val="16"/>
      <w:szCs w:val="16"/>
    </w:rPr>
  </w:style>
  <w:style w:type="paragraph" w:styleId="Kommentartext">
    <w:name w:val="annotation text"/>
    <w:basedOn w:val="Standard"/>
    <w:link w:val="KommentartextZchn"/>
    <w:uiPriority w:val="99"/>
    <w:unhideWhenUsed/>
    <w:rsid w:val="00747328"/>
    <w:pPr>
      <w:spacing w:line="240" w:lineRule="auto"/>
    </w:pPr>
    <w:rPr>
      <w:sz w:val="20"/>
      <w:szCs w:val="20"/>
    </w:rPr>
  </w:style>
  <w:style w:type="character" w:customStyle="1" w:styleId="KommentartextZchn">
    <w:name w:val="Kommentartext Zchn"/>
    <w:basedOn w:val="Absatz-Standardschriftart"/>
    <w:link w:val="Kommentartext"/>
    <w:uiPriority w:val="99"/>
    <w:locked/>
    <w:rsid w:val="00747328"/>
    <w:rPr>
      <w:rFonts w:cs="Times New Roman"/>
      <w:sz w:val="20"/>
      <w:szCs w:val="20"/>
    </w:rPr>
  </w:style>
  <w:style w:type="paragraph" w:styleId="Kommentarthema">
    <w:name w:val="annotation subject"/>
    <w:basedOn w:val="Kommentartext"/>
    <w:next w:val="Kommentartext"/>
    <w:link w:val="KommentarthemaZchn"/>
    <w:uiPriority w:val="99"/>
    <w:semiHidden/>
    <w:unhideWhenUsed/>
    <w:rsid w:val="00747328"/>
    <w:rPr>
      <w:b/>
      <w:bCs/>
    </w:rPr>
  </w:style>
  <w:style w:type="character" w:customStyle="1" w:styleId="KommentarthemaZchn">
    <w:name w:val="Kommentarthema Zchn"/>
    <w:basedOn w:val="KommentartextZchn"/>
    <w:link w:val="Kommentarthema"/>
    <w:uiPriority w:val="99"/>
    <w:locked/>
    <w:rsid w:val="00747328"/>
    <w:rPr>
      <w:rFonts w:cs="Times New Roman"/>
      <w:b/>
      <w:bCs/>
      <w:sz w:val="20"/>
      <w:szCs w:val="20"/>
    </w:rPr>
  </w:style>
  <w:style w:type="paragraph" w:styleId="Aufzhlungszeichen">
    <w:name w:val="List Bullet"/>
    <w:basedOn w:val="Standard"/>
    <w:link w:val="AufzhlungszeichenZchn"/>
    <w:uiPriority w:val="99"/>
    <w:rsid w:val="00C92651"/>
    <w:pPr>
      <w:spacing w:after="0" w:line="240" w:lineRule="auto"/>
      <w:ind w:left="360" w:hanging="360"/>
    </w:pPr>
    <w:rPr>
      <w:rFonts w:ascii="Times New Roman" w:hAnsi="Times New Roman"/>
      <w:sz w:val="24"/>
      <w:szCs w:val="24"/>
      <w:lang w:val="de-DE" w:eastAsia="de-DE"/>
    </w:rPr>
  </w:style>
  <w:style w:type="character" w:customStyle="1" w:styleId="AufzhlungszeichenZchn">
    <w:name w:val="Aufzählungszeichen Zchn"/>
    <w:link w:val="Aufzhlungszeichen"/>
    <w:uiPriority w:val="99"/>
    <w:locked/>
    <w:rsid w:val="00C92651"/>
    <w:rPr>
      <w:rFonts w:ascii="Times New Roman" w:hAnsi="Times New Roman"/>
      <w:sz w:val="24"/>
      <w:szCs w:val="24"/>
      <w:lang w:val="de-DE" w:eastAsia="de-DE"/>
    </w:rPr>
  </w:style>
  <w:style w:type="character" w:customStyle="1" w:styleId="highlight">
    <w:name w:val="highlight"/>
    <w:basedOn w:val="Absatz-Standardschriftart"/>
    <w:rsid w:val="00BD4FC3"/>
    <w:rPr>
      <w:rFonts w:cs="Times New Roman"/>
    </w:rPr>
  </w:style>
  <w:style w:type="paragraph" w:customStyle="1" w:styleId="Default">
    <w:name w:val="Default"/>
    <w:rsid w:val="00F67E7D"/>
    <w:pPr>
      <w:autoSpaceDE w:val="0"/>
      <w:autoSpaceDN w:val="0"/>
      <w:adjustRightInd w:val="0"/>
      <w:spacing w:after="0" w:line="240" w:lineRule="auto"/>
    </w:pPr>
    <w:rPr>
      <w:rFonts w:ascii="Calibri" w:hAnsi="Calibri" w:cs="Calibri"/>
      <w:color w:val="000000"/>
      <w:sz w:val="24"/>
      <w:szCs w:val="24"/>
    </w:rPr>
  </w:style>
  <w:style w:type="paragraph" w:styleId="berarbeitung">
    <w:name w:val="Revision"/>
    <w:hidden/>
    <w:uiPriority w:val="99"/>
    <w:semiHidden/>
    <w:rsid w:val="0079273E"/>
    <w:pPr>
      <w:spacing w:after="0" w:line="240" w:lineRule="auto"/>
    </w:pPr>
  </w:style>
  <w:style w:type="paragraph" w:styleId="Funotentext">
    <w:name w:val="footnote text"/>
    <w:basedOn w:val="Standard"/>
    <w:link w:val="FunotentextZchn"/>
    <w:uiPriority w:val="99"/>
    <w:semiHidden/>
    <w:unhideWhenUsed/>
    <w:rsid w:val="00444978"/>
    <w:pPr>
      <w:spacing w:after="0" w:line="240" w:lineRule="auto"/>
    </w:pPr>
    <w:rPr>
      <w:sz w:val="20"/>
      <w:szCs w:val="20"/>
    </w:rPr>
  </w:style>
  <w:style w:type="character" w:customStyle="1" w:styleId="FunotentextZchn">
    <w:name w:val="Fußnotentext Zchn"/>
    <w:basedOn w:val="Absatz-Standardschriftart"/>
    <w:link w:val="Funotentext"/>
    <w:uiPriority w:val="99"/>
    <w:semiHidden/>
    <w:locked/>
    <w:rsid w:val="00444978"/>
    <w:rPr>
      <w:rFonts w:cs="Times New Roman"/>
      <w:sz w:val="20"/>
      <w:szCs w:val="20"/>
    </w:rPr>
  </w:style>
  <w:style w:type="character" w:styleId="Funotenzeichen">
    <w:name w:val="footnote reference"/>
    <w:basedOn w:val="Absatz-Standardschriftart"/>
    <w:uiPriority w:val="99"/>
    <w:semiHidden/>
    <w:unhideWhenUsed/>
    <w:rsid w:val="00444978"/>
    <w:rPr>
      <w:rFonts w:cs="Times New Roman"/>
      <w:vertAlign w:val="superscript"/>
    </w:rPr>
  </w:style>
  <w:style w:type="character" w:styleId="Zeilennummer">
    <w:name w:val="line number"/>
    <w:basedOn w:val="Absatz-Standardschriftart"/>
    <w:uiPriority w:val="99"/>
    <w:semiHidden/>
    <w:unhideWhenUsed/>
    <w:rsid w:val="008A2D03"/>
    <w:rPr>
      <w:rFonts w:cs="Times New Roman"/>
    </w:rPr>
  </w:style>
  <w:style w:type="paragraph" w:styleId="Kopfzeile">
    <w:name w:val="header"/>
    <w:basedOn w:val="Standard"/>
    <w:link w:val="KopfzeileZchn"/>
    <w:uiPriority w:val="99"/>
    <w:unhideWhenUsed/>
    <w:rsid w:val="00FB55F3"/>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locked/>
    <w:rsid w:val="00FB55F3"/>
    <w:rPr>
      <w:rFonts w:cs="Times New Roman"/>
    </w:rPr>
  </w:style>
  <w:style w:type="paragraph" w:styleId="Fuzeile">
    <w:name w:val="footer"/>
    <w:basedOn w:val="Standard"/>
    <w:link w:val="FuzeileZchn"/>
    <w:uiPriority w:val="99"/>
    <w:unhideWhenUsed/>
    <w:rsid w:val="00FB55F3"/>
    <w:pPr>
      <w:tabs>
        <w:tab w:val="center" w:pos="4703"/>
        <w:tab w:val="right" w:pos="9406"/>
      </w:tabs>
      <w:spacing w:after="0" w:line="240" w:lineRule="auto"/>
    </w:pPr>
  </w:style>
  <w:style w:type="character" w:customStyle="1" w:styleId="FuzeileZchn">
    <w:name w:val="Fußzeile Zchn"/>
    <w:basedOn w:val="Absatz-Standardschriftart"/>
    <w:link w:val="Fuzeile"/>
    <w:uiPriority w:val="99"/>
    <w:locked/>
    <w:rsid w:val="00FB55F3"/>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3006582">
      <w:marLeft w:val="0"/>
      <w:marRight w:val="0"/>
      <w:marTop w:val="0"/>
      <w:marBottom w:val="0"/>
      <w:divBdr>
        <w:top w:val="none" w:sz="0" w:space="0" w:color="auto"/>
        <w:left w:val="none" w:sz="0" w:space="0" w:color="auto"/>
        <w:bottom w:val="none" w:sz="0" w:space="0" w:color="auto"/>
        <w:right w:val="none" w:sz="0" w:space="0" w:color="auto"/>
      </w:divBdr>
    </w:div>
    <w:div w:id="1323006583">
      <w:marLeft w:val="0"/>
      <w:marRight w:val="0"/>
      <w:marTop w:val="0"/>
      <w:marBottom w:val="0"/>
      <w:divBdr>
        <w:top w:val="none" w:sz="0" w:space="0" w:color="auto"/>
        <w:left w:val="none" w:sz="0" w:space="0" w:color="auto"/>
        <w:bottom w:val="none" w:sz="0" w:space="0" w:color="auto"/>
        <w:right w:val="none" w:sz="0" w:space="0" w:color="auto"/>
      </w:divBdr>
    </w:div>
    <w:div w:id="1323006584">
      <w:marLeft w:val="0"/>
      <w:marRight w:val="0"/>
      <w:marTop w:val="0"/>
      <w:marBottom w:val="0"/>
      <w:divBdr>
        <w:top w:val="none" w:sz="0" w:space="0" w:color="auto"/>
        <w:left w:val="none" w:sz="0" w:space="0" w:color="auto"/>
        <w:bottom w:val="none" w:sz="0" w:space="0" w:color="auto"/>
        <w:right w:val="none" w:sz="0" w:space="0" w:color="auto"/>
      </w:divBdr>
      <w:divsChild>
        <w:div w:id="1323006585">
          <w:marLeft w:val="1138"/>
          <w:marRight w:val="0"/>
          <w:marTop w:val="77"/>
          <w:marBottom w:val="0"/>
          <w:divBdr>
            <w:top w:val="none" w:sz="0" w:space="0" w:color="auto"/>
            <w:left w:val="none" w:sz="0" w:space="0" w:color="auto"/>
            <w:bottom w:val="none" w:sz="0" w:space="0" w:color="auto"/>
            <w:right w:val="none" w:sz="0" w:space="0" w:color="auto"/>
          </w:divBdr>
        </w:div>
        <w:div w:id="1323006592">
          <w:marLeft w:val="418"/>
          <w:marRight w:val="0"/>
          <w:marTop w:val="96"/>
          <w:marBottom w:val="0"/>
          <w:divBdr>
            <w:top w:val="none" w:sz="0" w:space="0" w:color="auto"/>
            <w:left w:val="none" w:sz="0" w:space="0" w:color="auto"/>
            <w:bottom w:val="none" w:sz="0" w:space="0" w:color="auto"/>
            <w:right w:val="none" w:sz="0" w:space="0" w:color="auto"/>
          </w:divBdr>
        </w:div>
        <w:div w:id="1323006593">
          <w:marLeft w:val="1138"/>
          <w:marRight w:val="0"/>
          <w:marTop w:val="77"/>
          <w:marBottom w:val="0"/>
          <w:divBdr>
            <w:top w:val="none" w:sz="0" w:space="0" w:color="auto"/>
            <w:left w:val="none" w:sz="0" w:space="0" w:color="auto"/>
            <w:bottom w:val="none" w:sz="0" w:space="0" w:color="auto"/>
            <w:right w:val="none" w:sz="0" w:space="0" w:color="auto"/>
          </w:divBdr>
        </w:div>
        <w:div w:id="1323006595">
          <w:marLeft w:val="1138"/>
          <w:marRight w:val="0"/>
          <w:marTop w:val="77"/>
          <w:marBottom w:val="0"/>
          <w:divBdr>
            <w:top w:val="none" w:sz="0" w:space="0" w:color="auto"/>
            <w:left w:val="none" w:sz="0" w:space="0" w:color="auto"/>
            <w:bottom w:val="none" w:sz="0" w:space="0" w:color="auto"/>
            <w:right w:val="none" w:sz="0" w:space="0" w:color="auto"/>
          </w:divBdr>
        </w:div>
        <w:div w:id="1323006599">
          <w:marLeft w:val="1138"/>
          <w:marRight w:val="0"/>
          <w:marTop w:val="77"/>
          <w:marBottom w:val="0"/>
          <w:divBdr>
            <w:top w:val="none" w:sz="0" w:space="0" w:color="auto"/>
            <w:left w:val="none" w:sz="0" w:space="0" w:color="auto"/>
            <w:bottom w:val="none" w:sz="0" w:space="0" w:color="auto"/>
            <w:right w:val="none" w:sz="0" w:space="0" w:color="auto"/>
          </w:divBdr>
        </w:div>
      </w:divsChild>
    </w:div>
    <w:div w:id="1323006586">
      <w:marLeft w:val="0"/>
      <w:marRight w:val="0"/>
      <w:marTop w:val="0"/>
      <w:marBottom w:val="0"/>
      <w:divBdr>
        <w:top w:val="none" w:sz="0" w:space="0" w:color="auto"/>
        <w:left w:val="none" w:sz="0" w:space="0" w:color="auto"/>
        <w:bottom w:val="none" w:sz="0" w:space="0" w:color="auto"/>
        <w:right w:val="none" w:sz="0" w:space="0" w:color="auto"/>
      </w:divBdr>
    </w:div>
    <w:div w:id="1323006587">
      <w:marLeft w:val="0"/>
      <w:marRight w:val="0"/>
      <w:marTop w:val="0"/>
      <w:marBottom w:val="0"/>
      <w:divBdr>
        <w:top w:val="none" w:sz="0" w:space="0" w:color="auto"/>
        <w:left w:val="none" w:sz="0" w:space="0" w:color="auto"/>
        <w:bottom w:val="none" w:sz="0" w:space="0" w:color="auto"/>
        <w:right w:val="none" w:sz="0" w:space="0" w:color="auto"/>
      </w:divBdr>
    </w:div>
    <w:div w:id="1323006588">
      <w:marLeft w:val="0"/>
      <w:marRight w:val="0"/>
      <w:marTop w:val="0"/>
      <w:marBottom w:val="0"/>
      <w:divBdr>
        <w:top w:val="none" w:sz="0" w:space="0" w:color="auto"/>
        <w:left w:val="none" w:sz="0" w:space="0" w:color="auto"/>
        <w:bottom w:val="none" w:sz="0" w:space="0" w:color="auto"/>
        <w:right w:val="none" w:sz="0" w:space="0" w:color="auto"/>
      </w:divBdr>
    </w:div>
    <w:div w:id="1323006589">
      <w:marLeft w:val="0"/>
      <w:marRight w:val="0"/>
      <w:marTop w:val="0"/>
      <w:marBottom w:val="0"/>
      <w:divBdr>
        <w:top w:val="none" w:sz="0" w:space="0" w:color="auto"/>
        <w:left w:val="none" w:sz="0" w:space="0" w:color="auto"/>
        <w:bottom w:val="none" w:sz="0" w:space="0" w:color="auto"/>
        <w:right w:val="none" w:sz="0" w:space="0" w:color="auto"/>
      </w:divBdr>
    </w:div>
    <w:div w:id="1323006590">
      <w:marLeft w:val="0"/>
      <w:marRight w:val="0"/>
      <w:marTop w:val="0"/>
      <w:marBottom w:val="0"/>
      <w:divBdr>
        <w:top w:val="none" w:sz="0" w:space="0" w:color="auto"/>
        <w:left w:val="none" w:sz="0" w:space="0" w:color="auto"/>
        <w:bottom w:val="none" w:sz="0" w:space="0" w:color="auto"/>
        <w:right w:val="none" w:sz="0" w:space="0" w:color="auto"/>
      </w:divBdr>
    </w:div>
    <w:div w:id="1323006591">
      <w:marLeft w:val="0"/>
      <w:marRight w:val="0"/>
      <w:marTop w:val="0"/>
      <w:marBottom w:val="0"/>
      <w:divBdr>
        <w:top w:val="none" w:sz="0" w:space="0" w:color="auto"/>
        <w:left w:val="none" w:sz="0" w:space="0" w:color="auto"/>
        <w:bottom w:val="none" w:sz="0" w:space="0" w:color="auto"/>
        <w:right w:val="none" w:sz="0" w:space="0" w:color="auto"/>
      </w:divBdr>
    </w:div>
    <w:div w:id="1323006594">
      <w:marLeft w:val="0"/>
      <w:marRight w:val="0"/>
      <w:marTop w:val="0"/>
      <w:marBottom w:val="0"/>
      <w:divBdr>
        <w:top w:val="none" w:sz="0" w:space="0" w:color="auto"/>
        <w:left w:val="none" w:sz="0" w:space="0" w:color="auto"/>
        <w:bottom w:val="none" w:sz="0" w:space="0" w:color="auto"/>
        <w:right w:val="none" w:sz="0" w:space="0" w:color="auto"/>
      </w:divBdr>
    </w:div>
    <w:div w:id="1323006596">
      <w:marLeft w:val="0"/>
      <w:marRight w:val="0"/>
      <w:marTop w:val="0"/>
      <w:marBottom w:val="0"/>
      <w:divBdr>
        <w:top w:val="none" w:sz="0" w:space="0" w:color="auto"/>
        <w:left w:val="none" w:sz="0" w:space="0" w:color="auto"/>
        <w:bottom w:val="none" w:sz="0" w:space="0" w:color="auto"/>
        <w:right w:val="none" w:sz="0" w:space="0" w:color="auto"/>
      </w:divBdr>
    </w:div>
    <w:div w:id="1323006597">
      <w:marLeft w:val="0"/>
      <w:marRight w:val="0"/>
      <w:marTop w:val="0"/>
      <w:marBottom w:val="0"/>
      <w:divBdr>
        <w:top w:val="none" w:sz="0" w:space="0" w:color="auto"/>
        <w:left w:val="none" w:sz="0" w:space="0" w:color="auto"/>
        <w:bottom w:val="none" w:sz="0" w:space="0" w:color="auto"/>
        <w:right w:val="none" w:sz="0" w:space="0" w:color="auto"/>
      </w:divBdr>
    </w:div>
    <w:div w:id="1323006598">
      <w:marLeft w:val="0"/>
      <w:marRight w:val="0"/>
      <w:marTop w:val="0"/>
      <w:marBottom w:val="0"/>
      <w:divBdr>
        <w:top w:val="none" w:sz="0" w:space="0" w:color="auto"/>
        <w:left w:val="none" w:sz="0" w:space="0" w:color="auto"/>
        <w:bottom w:val="none" w:sz="0" w:space="0" w:color="auto"/>
        <w:right w:val="none" w:sz="0" w:space="0" w:color="auto"/>
      </w:divBdr>
    </w:div>
    <w:div w:id="1323006600">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901C7A4-1F49-474E-89C1-4EDC7B7DDA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368</Words>
  <Characters>7629</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8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dc:creator>
  <cp:keywords/>
  <dc:description/>
  <cp:lastModifiedBy>Thomas</cp:lastModifiedBy>
  <cp:revision>70</cp:revision>
  <cp:lastPrinted>2016-05-03T07:47:00Z</cp:lastPrinted>
  <dcterms:created xsi:type="dcterms:W3CDTF">2016-04-11T11:50:00Z</dcterms:created>
  <dcterms:modified xsi:type="dcterms:W3CDTF">2016-05-25T11:37:00Z</dcterms:modified>
</cp:coreProperties>
</file>